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2377" w:rsidRPr="00DB6A27" w:rsidRDefault="00A43503" w:rsidP="00652377">
      <w:pPr>
        <w:spacing w:after="0"/>
      </w:pPr>
      <w:r>
        <w:t>Appendix 3</w:t>
      </w:r>
      <w:r w:rsidR="00652377">
        <w:t xml:space="preserve">. </w:t>
      </w:r>
      <w:r w:rsidR="00652377" w:rsidRPr="00DB6A27">
        <w:t xml:space="preserve">Supplementary Material on </w:t>
      </w:r>
      <w:r w:rsidR="003D206E">
        <w:t xml:space="preserve">effects of work tasks </w:t>
      </w:r>
      <w:bookmarkStart w:id="0" w:name="_GoBack"/>
      <w:bookmarkEnd w:id="0"/>
      <w:r w:rsidR="00652377" w:rsidRPr="00DB6A27">
        <w:t>to accompany:</w:t>
      </w:r>
    </w:p>
    <w:p w:rsidR="00652377" w:rsidRDefault="00A76786" w:rsidP="00652377">
      <w:r>
        <w:t xml:space="preserve">“Stressors, appraisal of </w:t>
      </w:r>
      <w:r w:rsidR="00652377" w:rsidRPr="00DB6A27">
        <w:t xml:space="preserve">stressors, experienced </w:t>
      </w:r>
      <w:r w:rsidR="00652377">
        <w:t>stress and cardiac response: a real-time</w:t>
      </w:r>
      <w:r w:rsidR="00652377" w:rsidRPr="00DB6A27">
        <w:t>, r</w:t>
      </w:r>
      <w:r w:rsidR="00652377">
        <w:t>ea</w:t>
      </w:r>
      <w:r w:rsidR="00652377" w:rsidRPr="00DB6A27">
        <w:t>l-life investigation of work stress in nurses.”</w:t>
      </w:r>
    </w:p>
    <w:p w:rsidR="00652377" w:rsidRDefault="00652377" w:rsidP="007F5896">
      <w:pPr>
        <w:rPr>
          <w:b/>
        </w:rPr>
      </w:pPr>
    </w:p>
    <w:p w:rsidR="00652377" w:rsidRPr="00652377" w:rsidRDefault="00652377" w:rsidP="007F5896">
      <w:r>
        <w:t>Complete versions of Tables 3 and Table 6 in the paper showing the estimated beta weights and SE for the work tasks.  In all cases direct patient care was used as the reference category.</w:t>
      </w:r>
    </w:p>
    <w:p w:rsidR="00652377" w:rsidRDefault="00652377" w:rsidP="007F5896">
      <w:pPr>
        <w:rPr>
          <w:b/>
        </w:rPr>
      </w:pPr>
    </w:p>
    <w:p w:rsidR="00652377" w:rsidRDefault="00652377" w:rsidP="007F5896">
      <w:pPr>
        <w:rPr>
          <w:b/>
        </w:rPr>
      </w:pPr>
    </w:p>
    <w:p w:rsidR="00652377" w:rsidRDefault="00652377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652377" w:rsidRDefault="00652377" w:rsidP="007F5896">
      <w:pPr>
        <w:rPr>
          <w:b/>
        </w:rPr>
      </w:pPr>
    </w:p>
    <w:p w:rsidR="00652377" w:rsidRDefault="00652377" w:rsidP="007F5896">
      <w:pPr>
        <w:rPr>
          <w:b/>
        </w:rPr>
      </w:pPr>
    </w:p>
    <w:p w:rsidR="007F5896" w:rsidRPr="00BC2168" w:rsidRDefault="00F83839" w:rsidP="007F5896">
      <w:pPr>
        <w:rPr>
          <w:b/>
        </w:rPr>
      </w:pPr>
      <w:r>
        <w:rPr>
          <w:b/>
        </w:rPr>
        <w:t>Table 1</w:t>
      </w:r>
      <w:r w:rsidR="00652377">
        <w:rPr>
          <w:b/>
        </w:rPr>
        <w:t xml:space="preserve"> (expanded version of Table 3)</w:t>
      </w:r>
      <w:r w:rsidR="007F5896">
        <w:rPr>
          <w:b/>
        </w:rPr>
        <w:t xml:space="preserve">: Demand Control and Effort Reward Imbalance Model </w:t>
      </w:r>
      <w:r w:rsidR="007F5896" w:rsidRPr="000956C7">
        <w:t>for</w:t>
      </w:r>
      <w:r w:rsidR="007F5896">
        <w:t xml:space="preserve"> </w:t>
      </w:r>
      <w:r w:rsidR="007F5896">
        <w:rPr>
          <w:b/>
        </w:rPr>
        <w:t>physiological measures:</w:t>
      </w:r>
      <w:r w:rsidR="007F5896" w:rsidRPr="008314BC">
        <w:t xml:space="preserve"> results showing estimated beta weights (standard error)</w:t>
      </w:r>
      <w:r w:rsidR="007F5896">
        <w:t xml:space="preserve"> for fixed effects and variances for random effects with and without allowing for work tasks</w:t>
      </w:r>
    </w:p>
    <w:tbl>
      <w:tblPr>
        <w:tblStyle w:val="TableGrid"/>
        <w:tblW w:w="11335" w:type="dxa"/>
        <w:tblLayout w:type="fixed"/>
        <w:tblLook w:val="04A0" w:firstRow="1" w:lastRow="0" w:firstColumn="1" w:lastColumn="0" w:noHBand="0" w:noVBand="1"/>
      </w:tblPr>
      <w:tblGrid>
        <w:gridCol w:w="1032"/>
        <w:gridCol w:w="2507"/>
        <w:gridCol w:w="1559"/>
        <w:gridCol w:w="1418"/>
        <w:gridCol w:w="1701"/>
        <w:gridCol w:w="1559"/>
        <w:gridCol w:w="1559"/>
      </w:tblGrid>
      <w:tr w:rsidR="007F5896" w:rsidTr="003534C2">
        <w:trPr>
          <w:trHeight w:val="441"/>
        </w:trPr>
        <w:tc>
          <w:tcPr>
            <w:tcW w:w="1032" w:type="dxa"/>
            <w:vMerge w:val="restart"/>
          </w:tcPr>
          <w:p w:rsidR="007F5896" w:rsidRPr="008314BC" w:rsidRDefault="007F5896" w:rsidP="00AC5D7B"/>
        </w:tc>
        <w:tc>
          <w:tcPr>
            <w:tcW w:w="5484" w:type="dxa"/>
            <w:gridSpan w:val="3"/>
          </w:tcPr>
          <w:p w:rsidR="007F5896" w:rsidRDefault="007F5896" w:rsidP="00AC5D7B">
            <w:pPr>
              <w:jc w:val="center"/>
              <w:rPr>
                <w:b/>
              </w:rPr>
            </w:pPr>
            <w:r>
              <w:rPr>
                <w:b/>
              </w:rPr>
              <w:t>Demand Control model</w:t>
            </w:r>
          </w:p>
        </w:tc>
        <w:tc>
          <w:tcPr>
            <w:tcW w:w="4819" w:type="dxa"/>
            <w:gridSpan w:val="3"/>
          </w:tcPr>
          <w:p w:rsidR="007F5896" w:rsidRDefault="007F5896" w:rsidP="00AC5D7B">
            <w:pPr>
              <w:jc w:val="center"/>
              <w:rPr>
                <w:b/>
              </w:rPr>
            </w:pPr>
            <w:r>
              <w:rPr>
                <w:b/>
              </w:rPr>
              <w:t xml:space="preserve">Effort Reward Imbalance Model </w:t>
            </w:r>
          </w:p>
        </w:tc>
      </w:tr>
      <w:tr w:rsidR="007F5896" w:rsidTr="003534C2">
        <w:tc>
          <w:tcPr>
            <w:tcW w:w="1032" w:type="dxa"/>
            <w:vMerge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2507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559" w:type="dxa"/>
          </w:tcPr>
          <w:p w:rsidR="007F5896" w:rsidRDefault="007F5896" w:rsidP="00AC5D7B">
            <w:pPr>
              <w:rPr>
                <w:b/>
              </w:rPr>
            </w:pPr>
            <w:r>
              <w:rPr>
                <w:b/>
              </w:rPr>
              <w:t>Heart Rate</w:t>
            </w:r>
          </w:p>
        </w:tc>
        <w:tc>
          <w:tcPr>
            <w:tcW w:w="1418" w:type="dxa"/>
          </w:tcPr>
          <w:p w:rsidR="007F5896" w:rsidRDefault="007F5896" w:rsidP="00AC5D7B">
            <w:pPr>
              <w:rPr>
                <w:b/>
              </w:rPr>
            </w:pPr>
            <w:r>
              <w:rPr>
                <w:b/>
              </w:rPr>
              <w:t xml:space="preserve">Heart rate </w:t>
            </w:r>
            <w:r w:rsidRPr="00DB7674">
              <w:rPr>
                <w:i/>
              </w:rPr>
              <w:t>allowing for work tasks</w:t>
            </w:r>
          </w:p>
        </w:tc>
        <w:tc>
          <w:tcPr>
            <w:tcW w:w="1701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559" w:type="dxa"/>
          </w:tcPr>
          <w:p w:rsidR="007F5896" w:rsidRDefault="007F5896" w:rsidP="00AC5D7B">
            <w:pPr>
              <w:rPr>
                <w:b/>
              </w:rPr>
            </w:pPr>
            <w:r>
              <w:rPr>
                <w:b/>
              </w:rPr>
              <w:t>Heart Rate</w:t>
            </w:r>
          </w:p>
        </w:tc>
        <w:tc>
          <w:tcPr>
            <w:tcW w:w="1559" w:type="dxa"/>
          </w:tcPr>
          <w:p w:rsidR="007F5896" w:rsidRDefault="007F5896" w:rsidP="00AC5D7B">
            <w:pPr>
              <w:rPr>
                <w:b/>
              </w:rPr>
            </w:pPr>
            <w:r>
              <w:rPr>
                <w:b/>
              </w:rPr>
              <w:t xml:space="preserve">Heart rate </w:t>
            </w:r>
            <w:r w:rsidRPr="00DB7674">
              <w:rPr>
                <w:i/>
              </w:rPr>
              <w:t>allowing for work tasks</w:t>
            </w:r>
          </w:p>
        </w:tc>
      </w:tr>
      <w:tr w:rsidR="007F5896" w:rsidTr="003534C2">
        <w:tc>
          <w:tcPr>
            <w:tcW w:w="3539" w:type="dxa"/>
            <w:gridSpan w:val="2"/>
          </w:tcPr>
          <w:p w:rsidR="007F5896" w:rsidRDefault="007F5896" w:rsidP="00AC5D7B">
            <w:pPr>
              <w:rPr>
                <w:b/>
              </w:rPr>
            </w:pPr>
            <w:r>
              <w:rPr>
                <w:b/>
              </w:rPr>
              <w:t>Fixed effects</w:t>
            </w:r>
          </w:p>
        </w:tc>
        <w:tc>
          <w:tcPr>
            <w:tcW w:w="1559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418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01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559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559" w:type="dxa"/>
          </w:tcPr>
          <w:p w:rsidR="007F5896" w:rsidRDefault="007F5896" w:rsidP="00AC5D7B">
            <w:pPr>
              <w:rPr>
                <w:b/>
              </w:rPr>
            </w:pPr>
          </w:p>
        </w:tc>
      </w:tr>
      <w:tr w:rsidR="007F5896" w:rsidRPr="008314BC" w:rsidTr="003534C2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2507" w:type="dxa"/>
          </w:tcPr>
          <w:p w:rsidR="007F5896" w:rsidRPr="008314BC" w:rsidRDefault="007F5896" w:rsidP="00AC5D7B">
            <w:r>
              <w:t>I</w:t>
            </w:r>
            <w:r w:rsidRPr="008314BC">
              <w:t>ntercept</w:t>
            </w:r>
          </w:p>
        </w:tc>
        <w:tc>
          <w:tcPr>
            <w:tcW w:w="1559" w:type="dxa"/>
          </w:tcPr>
          <w:p w:rsidR="007F5896" w:rsidRPr="008314BC" w:rsidRDefault="007F5896" w:rsidP="00AC5D7B">
            <w:r>
              <w:t>83.86 (1.19)</w:t>
            </w:r>
          </w:p>
        </w:tc>
        <w:tc>
          <w:tcPr>
            <w:tcW w:w="1418" w:type="dxa"/>
          </w:tcPr>
          <w:p w:rsidR="007F5896" w:rsidRDefault="00FA1796" w:rsidP="00AC5D7B">
            <w:r>
              <w:t>84.26 (1.21</w:t>
            </w:r>
            <w:r w:rsidR="007B187F">
              <w:t>)</w:t>
            </w:r>
          </w:p>
        </w:tc>
        <w:tc>
          <w:tcPr>
            <w:tcW w:w="1701" w:type="dxa"/>
          </w:tcPr>
          <w:p w:rsidR="007F5896" w:rsidRPr="008314BC" w:rsidRDefault="007F5896" w:rsidP="00AC5D7B"/>
        </w:tc>
        <w:tc>
          <w:tcPr>
            <w:tcW w:w="1559" w:type="dxa"/>
          </w:tcPr>
          <w:p w:rsidR="007F5896" w:rsidRPr="008314BC" w:rsidRDefault="00802239" w:rsidP="00AC5D7B">
            <w:r>
              <w:t>83.80 (1.16)</w:t>
            </w:r>
          </w:p>
        </w:tc>
        <w:tc>
          <w:tcPr>
            <w:tcW w:w="1559" w:type="dxa"/>
          </w:tcPr>
          <w:p w:rsidR="007F5896" w:rsidRDefault="00BB7714" w:rsidP="00AC5D7B">
            <w:r>
              <w:t>84.71 (1.18)</w:t>
            </w:r>
          </w:p>
        </w:tc>
      </w:tr>
      <w:tr w:rsidR="007F5896" w:rsidRPr="008314BC" w:rsidTr="003534C2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2507" w:type="dxa"/>
          </w:tcPr>
          <w:p w:rsidR="007F5896" w:rsidRPr="008314BC" w:rsidRDefault="007F5896" w:rsidP="00AC5D7B">
            <w:r>
              <w:t>S</w:t>
            </w:r>
            <w:r w:rsidRPr="008314BC">
              <w:t>hift</w:t>
            </w:r>
            <w:r>
              <w:t xml:space="preserve"> (1 or 2)</w:t>
            </w:r>
          </w:p>
        </w:tc>
        <w:tc>
          <w:tcPr>
            <w:tcW w:w="1559" w:type="dxa"/>
          </w:tcPr>
          <w:p w:rsidR="007F5896" w:rsidRPr="008314BC" w:rsidRDefault="007F5896" w:rsidP="00AC5D7B">
            <w:r>
              <w:t>-0.10 (</w:t>
            </w:r>
            <w:r w:rsidR="007B187F">
              <w:t>0</w:t>
            </w:r>
            <w:r>
              <w:t>.59)</w:t>
            </w:r>
          </w:p>
        </w:tc>
        <w:tc>
          <w:tcPr>
            <w:tcW w:w="1418" w:type="dxa"/>
          </w:tcPr>
          <w:p w:rsidR="007F5896" w:rsidRDefault="00FA1796" w:rsidP="00AC5D7B">
            <w:r>
              <w:t>-0.17</w:t>
            </w:r>
            <w:r w:rsidR="007B187F">
              <w:t xml:space="preserve"> (0.58)</w:t>
            </w:r>
          </w:p>
        </w:tc>
        <w:tc>
          <w:tcPr>
            <w:tcW w:w="1701" w:type="dxa"/>
          </w:tcPr>
          <w:p w:rsidR="007F5896" w:rsidRPr="008314BC" w:rsidRDefault="007F5896" w:rsidP="00AC5D7B"/>
        </w:tc>
        <w:tc>
          <w:tcPr>
            <w:tcW w:w="1559" w:type="dxa"/>
          </w:tcPr>
          <w:p w:rsidR="007F5896" w:rsidRPr="008314BC" w:rsidRDefault="00802239" w:rsidP="00AC5D7B">
            <w:r>
              <w:t>-0.16 (0.61)</w:t>
            </w:r>
          </w:p>
        </w:tc>
        <w:tc>
          <w:tcPr>
            <w:tcW w:w="1559" w:type="dxa"/>
          </w:tcPr>
          <w:p w:rsidR="007F5896" w:rsidRDefault="00BB7714" w:rsidP="00AC5D7B">
            <w:r>
              <w:t>-0.23 (0.59)</w:t>
            </w:r>
          </w:p>
        </w:tc>
      </w:tr>
      <w:tr w:rsidR="007F5896" w:rsidRPr="008314BC" w:rsidTr="003534C2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2507" w:type="dxa"/>
          </w:tcPr>
          <w:p w:rsidR="007F5896" w:rsidRPr="008314BC" w:rsidRDefault="007F5896" w:rsidP="00AC5D7B">
            <w:r w:rsidRPr="008314BC">
              <w:t>Time into shift</w:t>
            </w:r>
            <w:r>
              <w:t xml:space="preserve"> (hours)</w:t>
            </w:r>
          </w:p>
        </w:tc>
        <w:tc>
          <w:tcPr>
            <w:tcW w:w="1559" w:type="dxa"/>
          </w:tcPr>
          <w:p w:rsidR="007F5896" w:rsidRPr="008314BC" w:rsidRDefault="007F5896" w:rsidP="00AC5D7B">
            <w:r>
              <w:t>-0.31 (0.05</w:t>
            </w:r>
          </w:p>
        </w:tc>
        <w:tc>
          <w:tcPr>
            <w:tcW w:w="1418" w:type="dxa"/>
          </w:tcPr>
          <w:p w:rsidR="007F5896" w:rsidRDefault="00FA1796" w:rsidP="00AC5D7B">
            <w:r>
              <w:t>-0.27 (0.05)</w:t>
            </w:r>
          </w:p>
        </w:tc>
        <w:tc>
          <w:tcPr>
            <w:tcW w:w="1701" w:type="dxa"/>
          </w:tcPr>
          <w:p w:rsidR="007F5896" w:rsidRPr="008314BC" w:rsidRDefault="007F5896" w:rsidP="00AC5D7B"/>
        </w:tc>
        <w:tc>
          <w:tcPr>
            <w:tcW w:w="1559" w:type="dxa"/>
          </w:tcPr>
          <w:p w:rsidR="007F5896" w:rsidRPr="008314BC" w:rsidRDefault="00802239" w:rsidP="00AC5D7B">
            <w:r>
              <w:t>-0.30 (0.05)</w:t>
            </w:r>
          </w:p>
        </w:tc>
        <w:tc>
          <w:tcPr>
            <w:tcW w:w="1559" w:type="dxa"/>
          </w:tcPr>
          <w:p w:rsidR="007F5896" w:rsidRDefault="00BB7714" w:rsidP="00AC5D7B">
            <w:r>
              <w:t>-0.26 (0.05)</w:t>
            </w:r>
          </w:p>
        </w:tc>
      </w:tr>
      <w:tr w:rsidR="007F5896" w:rsidRPr="008314BC" w:rsidTr="003534C2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2507" w:type="dxa"/>
          </w:tcPr>
          <w:p w:rsidR="007F5896" w:rsidRPr="008314BC" w:rsidRDefault="007F5896" w:rsidP="00AC5D7B">
            <w:r>
              <w:t>Linear effect over period before diary entry.</w:t>
            </w:r>
          </w:p>
        </w:tc>
        <w:tc>
          <w:tcPr>
            <w:tcW w:w="1559" w:type="dxa"/>
          </w:tcPr>
          <w:p w:rsidR="007F5896" w:rsidRPr="008314BC" w:rsidRDefault="007F5896" w:rsidP="00AC5D7B">
            <w:r>
              <w:t>-0.46 (0.07)</w:t>
            </w:r>
          </w:p>
        </w:tc>
        <w:tc>
          <w:tcPr>
            <w:tcW w:w="1418" w:type="dxa"/>
          </w:tcPr>
          <w:p w:rsidR="007F5896" w:rsidRDefault="00FA1796" w:rsidP="00AC5D7B">
            <w:r>
              <w:t>-0.46 (0.07)</w:t>
            </w:r>
          </w:p>
        </w:tc>
        <w:tc>
          <w:tcPr>
            <w:tcW w:w="1701" w:type="dxa"/>
          </w:tcPr>
          <w:p w:rsidR="007F5896" w:rsidRPr="008314BC" w:rsidRDefault="007F5896" w:rsidP="00AC5D7B"/>
        </w:tc>
        <w:tc>
          <w:tcPr>
            <w:tcW w:w="1559" w:type="dxa"/>
          </w:tcPr>
          <w:p w:rsidR="007F5896" w:rsidRPr="008314BC" w:rsidRDefault="00802239" w:rsidP="00AC5D7B">
            <w:r>
              <w:t>-0.46 (0.07)</w:t>
            </w:r>
          </w:p>
        </w:tc>
        <w:tc>
          <w:tcPr>
            <w:tcW w:w="1559" w:type="dxa"/>
          </w:tcPr>
          <w:p w:rsidR="007F5896" w:rsidRDefault="00BB7714" w:rsidP="00AC5D7B">
            <w:r>
              <w:t>-0.46 (0.07)</w:t>
            </w:r>
          </w:p>
        </w:tc>
      </w:tr>
      <w:tr w:rsidR="007F5896" w:rsidRPr="008314BC" w:rsidTr="003534C2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2507" w:type="dxa"/>
          </w:tcPr>
          <w:p w:rsidR="007F5896" w:rsidRPr="008314BC" w:rsidRDefault="007F5896" w:rsidP="00AC5D7B">
            <w:r>
              <w:t>Quadratic effect over period before diary entry</w:t>
            </w:r>
          </w:p>
        </w:tc>
        <w:tc>
          <w:tcPr>
            <w:tcW w:w="1559" w:type="dxa"/>
          </w:tcPr>
          <w:p w:rsidR="007F5896" w:rsidRPr="008314BC" w:rsidRDefault="007F5896" w:rsidP="00AC5D7B">
            <w:r>
              <w:t>-0.03 (0.01)</w:t>
            </w:r>
          </w:p>
        </w:tc>
        <w:tc>
          <w:tcPr>
            <w:tcW w:w="1418" w:type="dxa"/>
          </w:tcPr>
          <w:p w:rsidR="007F5896" w:rsidRDefault="00FA1796" w:rsidP="00AC5D7B">
            <w:r>
              <w:t>-0.03 (0.01)</w:t>
            </w:r>
          </w:p>
        </w:tc>
        <w:tc>
          <w:tcPr>
            <w:tcW w:w="1701" w:type="dxa"/>
          </w:tcPr>
          <w:p w:rsidR="007F5896" w:rsidRPr="008314BC" w:rsidRDefault="007F5896" w:rsidP="00AC5D7B"/>
        </w:tc>
        <w:tc>
          <w:tcPr>
            <w:tcW w:w="1559" w:type="dxa"/>
          </w:tcPr>
          <w:p w:rsidR="007F5896" w:rsidRPr="008314BC" w:rsidRDefault="00802239" w:rsidP="00AC5D7B">
            <w:r>
              <w:t>-0.03 (0.01)</w:t>
            </w:r>
          </w:p>
        </w:tc>
        <w:tc>
          <w:tcPr>
            <w:tcW w:w="1559" w:type="dxa"/>
          </w:tcPr>
          <w:p w:rsidR="007F5896" w:rsidRDefault="00BB7714" w:rsidP="00AC5D7B">
            <w:r>
              <w:t>-0.03 (0.01)</w:t>
            </w:r>
          </w:p>
        </w:tc>
      </w:tr>
      <w:tr w:rsidR="007F5896" w:rsidRPr="008314BC" w:rsidTr="003534C2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2507" w:type="dxa"/>
          </w:tcPr>
          <w:p w:rsidR="007F5896" w:rsidRPr="008314BC" w:rsidRDefault="007F5896" w:rsidP="00AC5D7B">
            <w:r>
              <w:t>Accelerometer measure of activity</w:t>
            </w:r>
          </w:p>
        </w:tc>
        <w:tc>
          <w:tcPr>
            <w:tcW w:w="1559" w:type="dxa"/>
          </w:tcPr>
          <w:p w:rsidR="007F5896" w:rsidRPr="008314BC" w:rsidRDefault="007F5896" w:rsidP="00AC5D7B">
            <w:r>
              <w:t>1.69 (0.02)</w:t>
            </w:r>
          </w:p>
        </w:tc>
        <w:tc>
          <w:tcPr>
            <w:tcW w:w="1418" w:type="dxa"/>
          </w:tcPr>
          <w:p w:rsidR="007F5896" w:rsidRDefault="00FA1796" w:rsidP="00AC5D7B">
            <w:r>
              <w:t>1.69 (0.02)</w:t>
            </w:r>
          </w:p>
        </w:tc>
        <w:tc>
          <w:tcPr>
            <w:tcW w:w="1701" w:type="dxa"/>
          </w:tcPr>
          <w:p w:rsidR="007F5896" w:rsidRPr="008314BC" w:rsidRDefault="007F5896" w:rsidP="00AC5D7B"/>
        </w:tc>
        <w:tc>
          <w:tcPr>
            <w:tcW w:w="1559" w:type="dxa"/>
          </w:tcPr>
          <w:p w:rsidR="007F5896" w:rsidRPr="008314BC" w:rsidRDefault="00802239" w:rsidP="00AC5D7B">
            <w:r>
              <w:t>1.69 (0.020</w:t>
            </w:r>
          </w:p>
        </w:tc>
        <w:tc>
          <w:tcPr>
            <w:tcW w:w="1559" w:type="dxa"/>
          </w:tcPr>
          <w:p w:rsidR="007F5896" w:rsidRDefault="003534C2" w:rsidP="00AC5D7B">
            <w:r>
              <w:t>1.69 (0.02)</w:t>
            </w:r>
          </w:p>
        </w:tc>
      </w:tr>
      <w:tr w:rsidR="007B6238" w:rsidRPr="008314BC" w:rsidTr="003534C2">
        <w:tc>
          <w:tcPr>
            <w:tcW w:w="1032" w:type="dxa"/>
          </w:tcPr>
          <w:p w:rsidR="007B6238" w:rsidRDefault="007B6238" w:rsidP="00AC5D7B">
            <w:pPr>
              <w:rPr>
                <w:b/>
              </w:rPr>
            </w:pPr>
          </w:p>
        </w:tc>
        <w:tc>
          <w:tcPr>
            <w:tcW w:w="2507" w:type="dxa"/>
          </w:tcPr>
          <w:p w:rsidR="007B6238" w:rsidRDefault="007B6238" w:rsidP="00AC5D7B">
            <w:r>
              <w:t>Indirect care</w:t>
            </w:r>
          </w:p>
        </w:tc>
        <w:tc>
          <w:tcPr>
            <w:tcW w:w="1559" w:type="dxa"/>
          </w:tcPr>
          <w:p w:rsidR="007B6238" w:rsidRDefault="007B6238" w:rsidP="00AC5D7B"/>
        </w:tc>
        <w:tc>
          <w:tcPr>
            <w:tcW w:w="1418" w:type="dxa"/>
          </w:tcPr>
          <w:p w:rsidR="007B6238" w:rsidRDefault="00FA1796" w:rsidP="00AC5D7B">
            <w:r>
              <w:t>-0.60 (0.59)</w:t>
            </w:r>
          </w:p>
        </w:tc>
        <w:tc>
          <w:tcPr>
            <w:tcW w:w="1701" w:type="dxa"/>
          </w:tcPr>
          <w:p w:rsidR="007B6238" w:rsidRPr="008314BC" w:rsidRDefault="007B6238" w:rsidP="00AC5D7B"/>
        </w:tc>
        <w:tc>
          <w:tcPr>
            <w:tcW w:w="1559" w:type="dxa"/>
          </w:tcPr>
          <w:p w:rsidR="007B6238" w:rsidRDefault="007B6238" w:rsidP="00AC5D7B"/>
        </w:tc>
        <w:tc>
          <w:tcPr>
            <w:tcW w:w="1559" w:type="dxa"/>
          </w:tcPr>
          <w:p w:rsidR="007B6238" w:rsidRDefault="003534C2" w:rsidP="00AC5D7B">
            <w:r>
              <w:t>-0.68 (0.60)</w:t>
            </w:r>
          </w:p>
        </w:tc>
      </w:tr>
      <w:tr w:rsidR="007B6238" w:rsidRPr="008314BC" w:rsidTr="003534C2">
        <w:tc>
          <w:tcPr>
            <w:tcW w:w="1032" w:type="dxa"/>
          </w:tcPr>
          <w:p w:rsidR="007B6238" w:rsidRDefault="007B6238" w:rsidP="00AC5D7B">
            <w:pPr>
              <w:rPr>
                <w:b/>
              </w:rPr>
            </w:pPr>
          </w:p>
        </w:tc>
        <w:tc>
          <w:tcPr>
            <w:tcW w:w="2507" w:type="dxa"/>
          </w:tcPr>
          <w:p w:rsidR="007B6238" w:rsidRDefault="007B6238" w:rsidP="00AC5D7B">
            <w:r>
              <w:t>Medication</w:t>
            </w:r>
          </w:p>
        </w:tc>
        <w:tc>
          <w:tcPr>
            <w:tcW w:w="1559" w:type="dxa"/>
          </w:tcPr>
          <w:p w:rsidR="007B6238" w:rsidRDefault="007B6238" w:rsidP="00AC5D7B"/>
        </w:tc>
        <w:tc>
          <w:tcPr>
            <w:tcW w:w="1418" w:type="dxa"/>
          </w:tcPr>
          <w:p w:rsidR="007B6238" w:rsidRDefault="00FA1796" w:rsidP="00AC5D7B">
            <w:r>
              <w:t>-1.65 (0.58)</w:t>
            </w:r>
          </w:p>
        </w:tc>
        <w:tc>
          <w:tcPr>
            <w:tcW w:w="1701" w:type="dxa"/>
          </w:tcPr>
          <w:p w:rsidR="007B6238" w:rsidRPr="008314BC" w:rsidRDefault="007B6238" w:rsidP="00AC5D7B"/>
        </w:tc>
        <w:tc>
          <w:tcPr>
            <w:tcW w:w="1559" w:type="dxa"/>
          </w:tcPr>
          <w:p w:rsidR="007B6238" w:rsidRDefault="007B6238" w:rsidP="00AC5D7B"/>
        </w:tc>
        <w:tc>
          <w:tcPr>
            <w:tcW w:w="1559" w:type="dxa"/>
          </w:tcPr>
          <w:p w:rsidR="007B6238" w:rsidRDefault="003534C2" w:rsidP="00AC5D7B">
            <w:r>
              <w:t>-1.60 (0.58)</w:t>
            </w:r>
          </w:p>
        </w:tc>
      </w:tr>
      <w:tr w:rsidR="007B6238" w:rsidRPr="008314BC" w:rsidTr="003534C2">
        <w:tc>
          <w:tcPr>
            <w:tcW w:w="1032" w:type="dxa"/>
          </w:tcPr>
          <w:p w:rsidR="007B6238" w:rsidRDefault="007B6238" w:rsidP="00AC5D7B">
            <w:pPr>
              <w:rPr>
                <w:b/>
              </w:rPr>
            </w:pPr>
          </w:p>
        </w:tc>
        <w:tc>
          <w:tcPr>
            <w:tcW w:w="2507" w:type="dxa"/>
          </w:tcPr>
          <w:p w:rsidR="007B6238" w:rsidRDefault="007B6238" w:rsidP="00AC5D7B">
            <w:r>
              <w:t>Professional Communication</w:t>
            </w:r>
          </w:p>
        </w:tc>
        <w:tc>
          <w:tcPr>
            <w:tcW w:w="1559" w:type="dxa"/>
          </w:tcPr>
          <w:p w:rsidR="007B6238" w:rsidRDefault="007B6238" w:rsidP="00AC5D7B"/>
        </w:tc>
        <w:tc>
          <w:tcPr>
            <w:tcW w:w="1418" w:type="dxa"/>
          </w:tcPr>
          <w:p w:rsidR="007B6238" w:rsidRDefault="00FA1796" w:rsidP="00AC5D7B">
            <w:r>
              <w:t>-1.48 (0.70)</w:t>
            </w:r>
          </w:p>
        </w:tc>
        <w:tc>
          <w:tcPr>
            <w:tcW w:w="1701" w:type="dxa"/>
          </w:tcPr>
          <w:p w:rsidR="007B6238" w:rsidRPr="008314BC" w:rsidRDefault="007B6238" w:rsidP="00AC5D7B"/>
        </w:tc>
        <w:tc>
          <w:tcPr>
            <w:tcW w:w="1559" w:type="dxa"/>
          </w:tcPr>
          <w:p w:rsidR="007B6238" w:rsidRDefault="007B6238" w:rsidP="00AC5D7B"/>
        </w:tc>
        <w:tc>
          <w:tcPr>
            <w:tcW w:w="1559" w:type="dxa"/>
          </w:tcPr>
          <w:p w:rsidR="007B6238" w:rsidRDefault="003534C2" w:rsidP="00AC5D7B">
            <w:r>
              <w:t>-1.69 (0.71)</w:t>
            </w:r>
          </w:p>
        </w:tc>
      </w:tr>
      <w:tr w:rsidR="00BB7714" w:rsidRPr="008314BC" w:rsidTr="003534C2">
        <w:tc>
          <w:tcPr>
            <w:tcW w:w="1032" w:type="dxa"/>
          </w:tcPr>
          <w:p w:rsidR="00BB7714" w:rsidRDefault="00BB7714" w:rsidP="00BB7714">
            <w:pPr>
              <w:rPr>
                <w:b/>
              </w:rPr>
            </w:pPr>
          </w:p>
        </w:tc>
        <w:tc>
          <w:tcPr>
            <w:tcW w:w="2507" w:type="dxa"/>
          </w:tcPr>
          <w:p w:rsidR="00BB7714" w:rsidRDefault="00BB7714" w:rsidP="00BB7714">
            <w:r>
              <w:t>Documentation</w:t>
            </w:r>
          </w:p>
        </w:tc>
        <w:tc>
          <w:tcPr>
            <w:tcW w:w="1559" w:type="dxa"/>
          </w:tcPr>
          <w:p w:rsidR="00BB7714" w:rsidRDefault="00BB7714" w:rsidP="00BB7714"/>
        </w:tc>
        <w:tc>
          <w:tcPr>
            <w:tcW w:w="1418" w:type="dxa"/>
          </w:tcPr>
          <w:p w:rsidR="00BB7714" w:rsidRDefault="00BB7714" w:rsidP="00BB7714">
            <w:r>
              <w:t>-4.09 (0.64)</w:t>
            </w:r>
          </w:p>
        </w:tc>
        <w:tc>
          <w:tcPr>
            <w:tcW w:w="1701" w:type="dxa"/>
          </w:tcPr>
          <w:p w:rsidR="00BB7714" w:rsidRPr="008314BC" w:rsidRDefault="00BB7714" w:rsidP="00BB7714"/>
        </w:tc>
        <w:tc>
          <w:tcPr>
            <w:tcW w:w="1559" w:type="dxa"/>
          </w:tcPr>
          <w:p w:rsidR="00BB7714" w:rsidRDefault="00BB7714" w:rsidP="00BB7714"/>
        </w:tc>
        <w:tc>
          <w:tcPr>
            <w:tcW w:w="1559" w:type="dxa"/>
          </w:tcPr>
          <w:p w:rsidR="00BB7714" w:rsidRDefault="00BB7714" w:rsidP="00BB7714">
            <w:r>
              <w:t>-4.43 (0.64)</w:t>
            </w:r>
          </w:p>
        </w:tc>
      </w:tr>
      <w:tr w:rsidR="00BB7714" w:rsidRPr="008314BC" w:rsidTr="003534C2">
        <w:tc>
          <w:tcPr>
            <w:tcW w:w="1032" w:type="dxa"/>
          </w:tcPr>
          <w:p w:rsidR="00BB7714" w:rsidRDefault="00BB7714" w:rsidP="00BB7714">
            <w:pPr>
              <w:rPr>
                <w:b/>
              </w:rPr>
            </w:pPr>
          </w:p>
        </w:tc>
        <w:tc>
          <w:tcPr>
            <w:tcW w:w="2507" w:type="dxa"/>
          </w:tcPr>
          <w:p w:rsidR="00BB7714" w:rsidRDefault="00BB7714" w:rsidP="00BB7714">
            <w:r>
              <w:t>In transit</w:t>
            </w:r>
          </w:p>
        </w:tc>
        <w:tc>
          <w:tcPr>
            <w:tcW w:w="1559" w:type="dxa"/>
          </w:tcPr>
          <w:p w:rsidR="00BB7714" w:rsidRDefault="00BB7714" w:rsidP="00BB7714"/>
        </w:tc>
        <w:tc>
          <w:tcPr>
            <w:tcW w:w="1418" w:type="dxa"/>
          </w:tcPr>
          <w:p w:rsidR="00BB7714" w:rsidRDefault="00BB7714" w:rsidP="00BB7714">
            <w:r>
              <w:t>5.63 (2.46)</w:t>
            </w:r>
          </w:p>
        </w:tc>
        <w:tc>
          <w:tcPr>
            <w:tcW w:w="1701" w:type="dxa"/>
          </w:tcPr>
          <w:p w:rsidR="00BB7714" w:rsidRPr="008314BC" w:rsidRDefault="00BB7714" w:rsidP="00BB7714"/>
        </w:tc>
        <w:tc>
          <w:tcPr>
            <w:tcW w:w="1559" w:type="dxa"/>
          </w:tcPr>
          <w:p w:rsidR="00BB7714" w:rsidRDefault="00BB7714" w:rsidP="00BB7714"/>
        </w:tc>
        <w:tc>
          <w:tcPr>
            <w:tcW w:w="1559" w:type="dxa"/>
          </w:tcPr>
          <w:p w:rsidR="00BB7714" w:rsidRDefault="00BB7714" w:rsidP="00BB7714">
            <w:r>
              <w:t>5.80 (2.47)</w:t>
            </w:r>
          </w:p>
        </w:tc>
      </w:tr>
      <w:tr w:rsidR="00BB7714" w:rsidRPr="008314BC" w:rsidTr="003534C2">
        <w:tc>
          <w:tcPr>
            <w:tcW w:w="1032" w:type="dxa"/>
          </w:tcPr>
          <w:p w:rsidR="00BB7714" w:rsidRDefault="00BB7714" w:rsidP="00BB7714">
            <w:pPr>
              <w:rPr>
                <w:b/>
              </w:rPr>
            </w:pPr>
          </w:p>
        </w:tc>
        <w:tc>
          <w:tcPr>
            <w:tcW w:w="2507" w:type="dxa"/>
          </w:tcPr>
          <w:p w:rsidR="00BB7714" w:rsidRDefault="00BB7714" w:rsidP="00BB7714">
            <w:r>
              <w:t>Social/break</w:t>
            </w:r>
          </w:p>
        </w:tc>
        <w:tc>
          <w:tcPr>
            <w:tcW w:w="1559" w:type="dxa"/>
          </w:tcPr>
          <w:p w:rsidR="00BB7714" w:rsidRDefault="00BB7714" w:rsidP="00BB7714"/>
        </w:tc>
        <w:tc>
          <w:tcPr>
            <w:tcW w:w="1418" w:type="dxa"/>
          </w:tcPr>
          <w:p w:rsidR="00BB7714" w:rsidRDefault="00BB7714" w:rsidP="00BB7714">
            <w:r>
              <w:t>-0.66 (0.68)</w:t>
            </w:r>
          </w:p>
        </w:tc>
        <w:tc>
          <w:tcPr>
            <w:tcW w:w="1701" w:type="dxa"/>
          </w:tcPr>
          <w:p w:rsidR="00BB7714" w:rsidRPr="008314BC" w:rsidRDefault="00BB7714" w:rsidP="00BB7714"/>
        </w:tc>
        <w:tc>
          <w:tcPr>
            <w:tcW w:w="1559" w:type="dxa"/>
          </w:tcPr>
          <w:p w:rsidR="00BB7714" w:rsidRDefault="00BB7714" w:rsidP="00BB7714"/>
        </w:tc>
        <w:tc>
          <w:tcPr>
            <w:tcW w:w="1559" w:type="dxa"/>
          </w:tcPr>
          <w:p w:rsidR="00BB7714" w:rsidRDefault="00BB7714" w:rsidP="00BB7714">
            <w:r>
              <w:t>-1.17 (0.72)</w:t>
            </w:r>
          </w:p>
        </w:tc>
      </w:tr>
      <w:tr w:rsidR="00BB7714" w:rsidRPr="008314BC" w:rsidTr="003534C2">
        <w:tc>
          <w:tcPr>
            <w:tcW w:w="1032" w:type="dxa"/>
          </w:tcPr>
          <w:p w:rsidR="00BB7714" w:rsidRDefault="00BB7714" w:rsidP="00BB7714">
            <w:pPr>
              <w:rPr>
                <w:b/>
              </w:rPr>
            </w:pPr>
          </w:p>
        </w:tc>
        <w:tc>
          <w:tcPr>
            <w:tcW w:w="2507" w:type="dxa"/>
          </w:tcPr>
          <w:p w:rsidR="00BB7714" w:rsidRDefault="00BB7714" w:rsidP="00BB7714">
            <w:r>
              <w:t>Other</w:t>
            </w:r>
          </w:p>
        </w:tc>
        <w:tc>
          <w:tcPr>
            <w:tcW w:w="1559" w:type="dxa"/>
          </w:tcPr>
          <w:p w:rsidR="00BB7714" w:rsidRDefault="00BB7714" w:rsidP="00BB7714"/>
        </w:tc>
        <w:tc>
          <w:tcPr>
            <w:tcW w:w="1418" w:type="dxa"/>
          </w:tcPr>
          <w:p w:rsidR="00BB7714" w:rsidRDefault="00BB7714" w:rsidP="00BB7714">
            <w:r>
              <w:t>-2.01 (1.93)</w:t>
            </w:r>
          </w:p>
        </w:tc>
        <w:tc>
          <w:tcPr>
            <w:tcW w:w="1701" w:type="dxa"/>
          </w:tcPr>
          <w:p w:rsidR="00BB7714" w:rsidRPr="008314BC" w:rsidRDefault="00BB7714" w:rsidP="00BB7714"/>
        </w:tc>
        <w:tc>
          <w:tcPr>
            <w:tcW w:w="1559" w:type="dxa"/>
          </w:tcPr>
          <w:p w:rsidR="00BB7714" w:rsidRDefault="00BB7714" w:rsidP="00BB7714"/>
        </w:tc>
        <w:tc>
          <w:tcPr>
            <w:tcW w:w="1559" w:type="dxa"/>
          </w:tcPr>
          <w:p w:rsidR="00BB7714" w:rsidRDefault="00BB7714" w:rsidP="00BB7714">
            <w:r>
              <w:t>-2.47 (1.95)</w:t>
            </w:r>
          </w:p>
        </w:tc>
      </w:tr>
      <w:tr w:rsidR="00BB7714" w:rsidRPr="008314BC" w:rsidTr="003534C2">
        <w:tc>
          <w:tcPr>
            <w:tcW w:w="1032" w:type="dxa"/>
          </w:tcPr>
          <w:p w:rsidR="00BB7714" w:rsidRDefault="00BB7714" w:rsidP="00BB7714">
            <w:pPr>
              <w:rPr>
                <w:b/>
              </w:rPr>
            </w:pPr>
          </w:p>
        </w:tc>
        <w:tc>
          <w:tcPr>
            <w:tcW w:w="2507" w:type="dxa"/>
          </w:tcPr>
          <w:p w:rsidR="00BB7714" w:rsidRDefault="00BB7714" w:rsidP="00BB7714">
            <w:r>
              <w:t>Supervision</w:t>
            </w:r>
          </w:p>
        </w:tc>
        <w:tc>
          <w:tcPr>
            <w:tcW w:w="1559" w:type="dxa"/>
          </w:tcPr>
          <w:p w:rsidR="00BB7714" w:rsidRDefault="00BB7714" w:rsidP="00BB7714"/>
        </w:tc>
        <w:tc>
          <w:tcPr>
            <w:tcW w:w="1418" w:type="dxa"/>
          </w:tcPr>
          <w:p w:rsidR="00BB7714" w:rsidRDefault="00BB7714" w:rsidP="00BB7714">
            <w:r>
              <w:t>-5.00 (3.28)</w:t>
            </w:r>
          </w:p>
        </w:tc>
        <w:tc>
          <w:tcPr>
            <w:tcW w:w="1701" w:type="dxa"/>
          </w:tcPr>
          <w:p w:rsidR="00BB7714" w:rsidRPr="008314BC" w:rsidRDefault="00BB7714" w:rsidP="00BB7714"/>
        </w:tc>
        <w:tc>
          <w:tcPr>
            <w:tcW w:w="1559" w:type="dxa"/>
          </w:tcPr>
          <w:p w:rsidR="00BB7714" w:rsidRDefault="00BB7714" w:rsidP="00BB7714"/>
        </w:tc>
        <w:tc>
          <w:tcPr>
            <w:tcW w:w="1559" w:type="dxa"/>
          </w:tcPr>
          <w:p w:rsidR="00BB7714" w:rsidRDefault="00BB7714" w:rsidP="00BB7714">
            <w:r>
              <w:t>-4.93 (3.29)</w:t>
            </w:r>
          </w:p>
        </w:tc>
      </w:tr>
      <w:tr w:rsidR="00BB7714" w:rsidRPr="008314BC" w:rsidTr="003534C2">
        <w:tc>
          <w:tcPr>
            <w:tcW w:w="1032" w:type="dxa"/>
          </w:tcPr>
          <w:p w:rsidR="00BB7714" w:rsidRDefault="00BB7714" w:rsidP="00BB7714">
            <w:pPr>
              <w:rPr>
                <w:b/>
              </w:rPr>
            </w:pPr>
          </w:p>
        </w:tc>
        <w:tc>
          <w:tcPr>
            <w:tcW w:w="2507" w:type="dxa"/>
          </w:tcPr>
          <w:p w:rsidR="00BB7714" w:rsidRDefault="00BB7714" w:rsidP="00BB7714">
            <w:r>
              <w:t>Ward related</w:t>
            </w:r>
          </w:p>
        </w:tc>
        <w:tc>
          <w:tcPr>
            <w:tcW w:w="1559" w:type="dxa"/>
          </w:tcPr>
          <w:p w:rsidR="00BB7714" w:rsidRDefault="00BB7714" w:rsidP="00BB7714"/>
        </w:tc>
        <w:tc>
          <w:tcPr>
            <w:tcW w:w="1418" w:type="dxa"/>
          </w:tcPr>
          <w:p w:rsidR="00BB7714" w:rsidRDefault="00BB7714" w:rsidP="00BB7714">
            <w:r>
              <w:t>-1.27 (0.77)</w:t>
            </w:r>
          </w:p>
        </w:tc>
        <w:tc>
          <w:tcPr>
            <w:tcW w:w="1701" w:type="dxa"/>
          </w:tcPr>
          <w:p w:rsidR="00BB7714" w:rsidRPr="008314BC" w:rsidRDefault="00BB7714" w:rsidP="00BB7714"/>
        </w:tc>
        <w:tc>
          <w:tcPr>
            <w:tcW w:w="1559" w:type="dxa"/>
          </w:tcPr>
          <w:p w:rsidR="00BB7714" w:rsidRDefault="00BB7714" w:rsidP="00BB7714"/>
        </w:tc>
        <w:tc>
          <w:tcPr>
            <w:tcW w:w="1559" w:type="dxa"/>
          </w:tcPr>
          <w:p w:rsidR="00BB7714" w:rsidRDefault="00BB7714" w:rsidP="00BB7714">
            <w:r>
              <w:t>-1.60 (0.78)</w:t>
            </w:r>
          </w:p>
        </w:tc>
      </w:tr>
      <w:tr w:rsidR="00BB7714" w:rsidRPr="008314BC" w:rsidTr="003534C2">
        <w:tc>
          <w:tcPr>
            <w:tcW w:w="1032" w:type="dxa"/>
            <w:vMerge w:val="restart"/>
          </w:tcPr>
          <w:p w:rsidR="00BB7714" w:rsidRDefault="00BB7714" w:rsidP="00BB7714">
            <w:pPr>
              <w:rPr>
                <w:b/>
              </w:rPr>
            </w:pPr>
            <w:r>
              <w:rPr>
                <w:b/>
              </w:rPr>
              <w:t>Between persons</w:t>
            </w:r>
          </w:p>
        </w:tc>
        <w:tc>
          <w:tcPr>
            <w:tcW w:w="2507" w:type="dxa"/>
          </w:tcPr>
          <w:p w:rsidR="00BB7714" w:rsidRPr="00DB7674" w:rsidRDefault="00BB7714" w:rsidP="00BB7714">
            <w:pPr>
              <w:rPr>
                <w:b/>
              </w:rPr>
            </w:pPr>
            <w:r w:rsidRPr="00DB7674">
              <w:rPr>
                <w:b/>
              </w:rPr>
              <w:t>Demand</w:t>
            </w:r>
          </w:p>
        </w:tc>
        <w:tc>
          <w:tcPr>
            <w:tcW w:w="1559" w:type="dxa"/>
          </w:tcPr>
          <w:p w:rsidR="00BB7714" w:rsidRPr="008314BC" w:rsidRDefault="00BB7714" w:rsidP="00BB7714">
            <w:r>
              <w:t>2.86* (1.11)</w:t>
            </w:r>
          </w:p>
        </w:tc>
        <w:tc>
          <w:tcPr>
            <w:tcW w:w="1418" w:type="dxa"/>
          </w:tcPr>
          <w:p w:rsidR="00BB7714" w:rsidRDefault="00BB7714" w:rsidP="00BB7714">
            <w:r>
              <w:t>2.88* (1.11)</w:t>
            </w:r>
          </w:p>
        </w:tc>
        <w:tc>
          <w:tcPr>
            <w:tcW w:w="1701" w:type="dxa"/>
          </w:tcPr>
          <w:p w:rsidR="00BB7714" w:rsidRPr="00DB7674" w:rsidRDefault="00BB7714" w:rsidP="00BB7714">
            <w:pPr>
              <w:rPr>
                <w:b/>
              </w:rPr>
            </w:pPr>
            <w:r w:rsidRPr="00DB7674">
              <w:rPr>
                <w:b/>
              </w:rPr>
              <w:t>Effort</w:t>
            </w:r>
          </w:p>
        </w:tc>
        <w:tc>
          <w:tcPr>
            <w:tcW w:w="1559" w:type="dxa"/>
          </w:tcPr>
          <w:p w:rsidR="00BB7714" w:rsidRPr="008314BC" w:rsidRDefault="00BB7714" w:rsidP="00BB7714">
            <w:r>
              <w:t>3.25* 1.40)</w:t>
            </w:r>
          </w:p>
        </w:tc>
        <w:tc>
          <w:tcPr>
            <w:tcW w:w="1559" w:type="dxa"/>
          </w:tcPr>
          <w:p w:rsidR="00BB7714" w:rsidRDefault="003534C2" w:rsidP="00BB7714">
            <w:r>
              <w:t>3.24</w:t>
            </w:r>
            <w:r w:rsidR="00BB7714">
              <w:t>* (1.40)</w:t>
            </w:r>
          </w:p>
        </w:tc>
      </w:tr>
      <w:tr w:rsidR="00BB7714" w:rsidRPr="008314BC" w:rsidTr="003534C2">
        <w:tc>
          <w:tcPr>
            <w:tcW w:w="1032" w:type="dxa"/>
            <w:vMerge/>
          </w:tcPr>
          <w:p w:rsidR="00BB7714" w:rsidRDefault="00BB7714" w:rsidP="00BB7714">
            <w:pPr>
              <w:rPr>
                <w:b/>
              </w:rPr>
            </w:pPr>
          </w:p>
        </w:tc>
        <w:tc>
          <w:tcPr>
            <w:tcW w:w="2507" w:type="dxa"/>
          </w:tcPr>
          <w:p w:rsidR="00BB7714" w:rsidRPr="00DB7674" w:rsidRDefault="00BB7714" w:rsidP="00BB7714">
            <w:pPr>
              <w:rPr>
                <w:b/>
              </w:rPr>
            </w:pPr>
            <w:r w:rsidRPr="00DB7674">
              <w:rPr>
                <w:b/>
              </w:rPr>
              <w:t>Control</w:t>
            </w:r>
          </w:p>
        </w:tc>
        <w:tc>
          <w:tcPr>
            <w:tcW w:w="1559" w:type="dxa"/>
          </w:tcPr>
          <w:p w:rsidR="00BB7714" w:rsidRPr="008314BC" w:rsidRDefault="00BB7714" w:rsidP="00BB7714">
            <w:r>
              <w:t>2.32 (2.11)</w:t>
            </w:r>
          </w:p>
        </w:tc>
        <w:tc>
          <w:tcPr>
            <w:tcW w:w="1418" w:type="dxa"/>
          </w:tcPr>
          <w:p w:rsidR="00BB7714" w:rsidRDefault="00BB7714" w:rsidP="00BB7714">
            <w:r>
              <w:t>2.29 (2.11)</w:t>
            </w:r>
          </w:p>
        </w:tc>
        <w:tc>
          <w:tcPr>
            <w:tcW w:w="1701" w:type="dxa"/>
          </w:tcPr>
          <w:p w:rsidR="00BB7714" w:rsidRPr="00DB7674" w:rsidRDefault="00BB7714" w:rsidP="00BB7714">
            <w:pPr>
              <w:rPr>
                <w:b/>
              </w:rPr>
            </w:pPr>
            <w:r w:rsidRPr="00DB7674">
              <w:rPr>
                <w:b/>
              </w:rPr>
              <w:t>Reward</w:t>
            </w:r>
          </w:p>
        </w:tc>
        <w:tc>
          <w:tcPr>
            <w:tcW w:w="1559" w:type="dxa"/>
          </w:tcPr>
          <w:p w:rsidR="00BB7714" w:rsidRPr="008314BC" w:rsidRDefault="00BB7714" w:rsidP="00BB7714">
            <w:r>
              <w:t>-0.09 (1.24)</w:t>
            </w:r>
          </w:p>
        </w:tc>
        <w:tc>
          <w:tcPr>
            <w:tcW w:w="1559" w:type="dxa"/>
          </w:tcPr>
          <w:p w:rsidR="00BB7714" w:rsidRDefault="003534C2" w:rsidP="00BB7714">
            <w:r>
              <w:t>-0.15</w:t>
            </w:r>
            <w:r w:rsidR="00BB7714">
              <w:t xml:space="preserve"> (1.24)</w:t>
            </w:r>
          </w:p>
        </w:tc>
      </w:tr>
      <w:tr w:rsidR="00BB7714" w:rsidRPr="008314BC" w:rsidTr="003534C2">
        <w:tc>
          <w:tcPr>
            <w:tcW w:w="1032" w:type="dxa"/>
            <w:vMerge/>
          </w:tcPr>
          <w:p w:rsidR="00BB7714" w:rsidRDefault="00BB7714" w:rsidP="00BB7714">
            <w:pPr>
              <w:rPr>
                <w:b/>
              </w:rPr>
            </w:pPr>
          </w:p>
        </w:tc>
        <w:tc>
          <w:tcPr>
            <w:tcW w:w="2507" w:type="dxa"/>
          </w:tcPr>
          <w:p w:rsidR="00BB7714" w:rsidRPr="00DB7674" w:rsidRDefault="00BB7714" w:rsidP="00BB7714">
            <w:pPr>
              <w:rPr>
                <w:b/>
              </w:rPr>
            </w:pPr>
            <w:r w:rsidRPr="00DB7674">
              <w:rPr>
                <w:b/>
              </w:rPr>
              <w:t>Demand x Control</w:t>
            </w:r>
          </w:p>
        </w:tc>
        <w:tc>
          <w:tcPr>
            <w:tcW w:w="1559" w:type="dxa"/>
          </w:tcPr>
          <w:p w:rsidR="00BB7714" w:rsidRPr="008314BC" w:rsidRDefault="00BB7714" w:rsidP="00BB7714">
            <w:r>
              <w:t>0.08 (2.15)</w:t>
            </w:r>
          </w:p>
        </w:tc>
        <w:tc>
          <w:tcPr>
            <w:tcW w:w="1418" w:type="dxa"/>
          </w:tcPr>
          <w:p w:rsidR="00BB7714" w:rsidRDefault="00BB7714" w:rsidP="00BB7714">
            <w:r>
              <w:t>0.14 (2.15)</w:t>
            </w:r>
          </w:p>
        </w:tc>
        <w:tc>
          <w:tcPr>
            <w:tcW w:w="1701" w:type="dxa"/>
          </w:tcPr>
          <w:p w:rsidR="00BB7714" w:rsidRPr="00DB7674" w:rsidRDefault="00BB7714" w:rsidP="00BB7714">
            <w:pPr>
              <w:rPr>
                <w:b/>
              </w:rPr>
            </w:pPr>
            <w:r w:rsidRPr="00DB7674">
              <w:rPr>
                <w:b/>
              </w:rPr>
              <w:t>Effort x Reward</w:t>
            </w:r>
          </w:p>
        </w:tc>
        <w:tc>
          <w:tcPr>
            <w:tcW w:w="1559" w:type="dxa"/>
          </w:tcPr>
          <w:p w:rsidR="00BB7714" w:rsidRPr="008314BC" w:rsidRDefault="00BB7714" w:rsidP="00BB7714">
            <w:r>
              <w:t>0.54 (1.50)</w:t>
            </w:r>
          </w:p>
        </w:tc>
        <w:tc>
          <w:tcPr>
            <w:tcW w:w="1559" w:type="dxa"/>
          </w:tcPr>
          <w:p w:rsidR="00BB7714" w:rsidRDefault="003534C2" w:rsidP="00BB7714">
            <w:r>
              <w:t>0.55</w:t>
            </w:r>
            <w:r w:rsidR="00BB7714">
              <w:t xml:space="preserve"> (1.50)</w:t>
            </w:r>
          </w:p>
        </w:tc>
      </w:tr>
      <w:tr w:rsidR="00BB7714" w:rsidRPr="008314BC" w:rsidTr="003534C2">
        <w:tc>
          <w:tcPr>
            <w:tcW w:w="1032" w:type="dxa"/>
            <w:vMerge w:val="restart"/>
          </w:tcPr>
          <w:p w:rsidR="00BB7714" w:rsidRPr="00A95191" w:rsidRDefault="00BB7714" w:rsidP="00BB7714">
            <w:r>
              <w:rPr>
                <w:b/>
              </w:rPr>
              <w:t>Within persons</w:t>
            </w:r>
            <w:r>
              <w:t xml:space="preserve"> over time</w:t>
            </w:r>
          </w:p>
        </w:tc>
        <w:tc>
          <w:tcPr>
            <w:tcW w:w="2507" w:type="dxa"/>
          </w:tcPr>
          <w:p w:rsidR="00BB7714" w:rsidRPr="00DB7674" w:rsidRDefault="00BB7714" w:rsidP="00BB7714">
            <w:pPr>
              <w:rPr>
                <w:b/>
              </w:rPr>
            </w:pPr>
            <w:r w:rsidRPr="00DB7674">
              <w:rPr>
                <w:b/>
              </w:rPr>
              <w:t>Demand</w:t>
            </w:r>
          </w:p>
        </w:tc>
        <w:tc>
          <w:tcPr>
            <w:tcW w:w="1559" w:type="dxa"/>
          </w:tcPr>
          <w:p w:rsidR="00BB7714" w:rsidRPr="008314BC" w:rsidRDefault="00BB7714" w:rsidP="00BB7714">
            <w:r>
              <w:t>0.84* (0.11)</w:t>
            </w:r>
          </w:p>
        </w:tc>
        <w:tc>
          <w:tcPr>
            <w:tcW w:w="1418" w:type="dxa"/>
          </w:tcPr>
          <w:p w:rsidR="00BB7714" w:rsidRDefault="00BB7714" w:rsidP="00BB7714">
            <w:r>
              <w:t>0.70* (0.13)</w:t>
            </w:r>
          </w:p>
        </w:tc>
        <w:tc>
          <w:tcPr>
            <w:tcW w:w="1701" w:type="dxa"/>
          </w:tcPr>
          <w:p w:rsidR="00BB7714" w:rsidRPr="00DB7674" w:rsidRDefault="00BB7714" w:rsidP="00BB7714">
            <w:pPr>
              <w:rPr>
                <w:b/>
              </w:rPr>
            </w:pPr>
            <w:r w:rsidRPr="00DB7674">
              <w:rPr>
                <w:b/>
              </w:rPr>
              <w:t>Effort</w:t>
            </w:r>
          </w:p>
        </w:tc>
        <w:tc>
          <w:tcPr>
            <w:tcW w:w="1559" w:type="dxa"/>
          </w:tcPr>
          <w:p w:rsidR="00BB7714" w:rsidRPr="008314BC" w:rsidRDefault="00BB7714" w:rsidP="00BB7714">
            <w:r>
              <w:t>0.86* 0.14)</w:t>
            </w:r>
          </w:p>
        </w:tc>
        <w:tc>
          <w:tcPr>
            <w:tcW w:w="1559" w:type="dxa"/>
          </w:tcPr>
          <w:p w:rsidR="00BB7714" w:rsidRDefault="003534C2" w:rsidP="00BB7714">
            <w:r>
              <w:t>0.68</w:t>
            </w:r>
            <w:r w:rsidR="00BB7714">
              <w:t>* (0.15)</w:t>
            </w:r>
          </w:p>
        </w:tc>
      </w:tr>
      <w:tr w:rsidR="00BB7714" w:rsidRPr="008314BC" w:rsidTr="003534C2">
        <w:tc>
          <w:tcPr>
            <w:tcW w:w="1032" w:type="dxa"/>
            <w:vMerge/>
          </w:tcPr>
          <w:p w:rsidR="00BB7714" w:rsidRDefault="00BB7714" w:rsidP="00BB7714">
            <w:pPr>
              <w:rPr>
                <w:b/>
              </w:rPr>
            </w:pPr>
          </w:p>
        </w:tc>
        <w:tc>
          <w:tcPr>
            <w:tcW w:w="2507" w:type="dxa"/>
          </w:tcPr>
          <w:p w:rsidR="00BB7714" w:rsidRPr="00DB7674" w:rsidRDefault="00BB7714" w:rsidP="00BB7714">
            <w:pPr>
              <w:rPr>
                <w:b/>
              </w:rPr>
            </w:pPr>
            <w:r w:rsidRPr="00DB7674">
              <w:rPr>
                <w:b/>
              </w:rPr>
              <w:t>Control</w:t>
            </w:r>
          </w:p>
        </w:tc>
        <w:tc>
          <w:tcPr>
            <w:tcW w:w="1559" w:type="dxa"/>
          </w:tcPr>
          <w:p w:rsidR="00BB7714" w:rsidRPr="008314BC" w:rsidRDefault="00BB7714" w:rsidP="00BB7714">
            <w:r>
              <w:t>0.34 (0.23)</w:t>
            </w:r>
          </w:p>
        </w:tc>
        <w:tc>
          <w:tcPr>
            <w:tcW w:w="1418" w:type="dxa"/>
          </w:tcPr>
          <w:p w:rsidR="00BB7714" w:rsidRDefault="00BB7714" w:rsidP="00BB7714">
            <w:r>
              <w:t>0.35 (0.22)</w:t>
            </w:r>
          </w:p>
        </w:tc>
        <w:tc>
          <w:tcPr>
            <w:tcW w:w="1701" w:type="dxa"/>
          </w:tcPr>
          <w:p w:rsidR="00BB7714" w:rsidRPr="00DB7674" w:rsidRDefault="00BB7714" w:rsidP="00BB7714">
            <w:pPr>
              <w:rPr>
                <w:b/>
              </w:rPr>
            </w:pPr>
            <w:r w:rsidRPr="00DB7674">
              <w:rPr>
                <w:b/>
              </w:rPr>
              <w:t>Reward</w:t>
            </w:r>
          </w:p>
        </w:tc>
        <w:tc>
          <w:tcPr>
            <w:tcW w:w="1559" w:type="dxa"/>
          </w:tcPr>
          <w:p w:rsidR="00BB7714" w:rsidRPr="008314BC" w:rsidRDefault="00BB7714" w:rsidP="00BB7714">
            <w:r>
              <w:t>0.0 (0.17)</w:t>
            </w:r>
          </w:p>
        </w:tc>
        <w:tc>
          <w:tcPr>
            <w:tcW w:w="1559" w:type="dxa"/>
          </w:tcPr>
          <w:p w:rsidR="00BB7714" w:rsidRDefault="003534C2" w:rsidP="00BB7714">
            <w:r>
              <w:t>-0.07 (0.17</w:t>
            </w:r>
            <w:r w:rsidR="00BB7714">
              <w:t>)</w:t>
            </w:r>
          </w:p>
        </w:tc>
      </w:tr>
      <w:tr w:rsidR="00BB7714" w:rsidRPr="008314BC" w:rsidTr="003534C2">
        <w:tc>
          <w:tcPr>
            <w:tcW w:w="1032" w:type="dxa"/>
            <w:vMerge/>
          </w:tcPr>
          <w:p w:rsidR="00BB7714" w:rsidRDefault="00BB7714" w:rsidP="00BB7714">
            <w:pPr>
              <w:rPr>
                <w:b/>
              </w:rPr>
            </w:pPr>
          </w:p>
        </w:tc>
        <w:tc>
          <w:tcPr>
            <w:tcW w:w="2507" w:type="dxa"/>
          </w:tcPr>
          <w:p w:rsidR="00BB7714" w:rsidRPr="00DB7674" w:rsidRDefault="00BB7714" w:rsidP="00BB7714">
            <w:pPr>
              <w:rPr>
                <w:b/>
              </w:rPr>
            </w:pPr>
            <w:r w:rsidRPr="00DB7674">
              <w:rPr>
                <w:b/>
              </w:rPr>
              <w:t>Demand x Control</w:t>
            </w:r>
          </w:p>
        </w:tc>
        <w:tc>
          <w:tcPr>
            <w:tcW w:w="1559" w:type="dxa"/>
          </w:tcPr>
          <w:p w:rsidR="00BB7714" w:rsidRPr="008314BC" w:rsidRDefault="00BB7714" w:rsidP="00BB7714">
            <w:r>
              <w:t>1.01 (0.13)</w:t>
            </w:r>
          </w:p>
        </w:tc>
        <w:tc>
          <w:tcPr>
            <w:tcW w:w="1418" w:type="dxa"/>
          </w:tcPr>
          <w:p w:rsidR="00BB7714" w:rsidRDefault="00BB7714" w:rsidP="00BB7714">
            <w:r>
              <w:t>0.06 (0.13)</w:t>
            </w:r>
          </w:p>
        </w:tc>
        <w:tc>
          <w:tcPr>
            <w:tcW w:w="1701" w:type="dxa"/>
          </w:tcPr>
          <w:p w:rsidR="00BB7714" w:rsidRPr="00DB7674" w:rsidRDefault="00BB7714" w:rsidP="00BB7714">
            <w:pPr>
              <w:rPr>
                <w:b/>
              </w:rPr>
            </w:pPr>
            <w:r w:rsidRPr="00DB7674">
              <w:rPr>
                <w:b/>
              </w:rPr>
              <w:t>Effort x Reward</w:t>
            </w:r>
          </w:p>
        </w:tc>
        <w:tc>
          <w:tcPr>
            <w:tcW w:w="1559" w:type="dxa"/>
          </w:tcPr>
          <w:p w:rsidR="00BB7714" w:rsidRPr="008314BC" w:rsidRDefault="00BB7714" w:rsidP="00BB7714">
            <w:r>
              <w:t>0.20 (0.12)</w:t>
            </w:r>
          </w:p>
        </w:tc>
        <w:tc>
          <w:tcPr>
            <w:tcW w:w="1559" w:type="dxa"/>
          </w:tcPr>
          <w:p w:rsidR="00BB7714" w:rsidRDefault="003534C2" w:rsidP="00BB7714">
            <w:r>
              <w:t>0.19</w:t>
            </w:r>
            <w:r w:rsidR="00BB7714">
              <w:t>(0.12)</w:t>
            </w:r>
          </w:p>
        </w:tc>
      </w:tr>
      <w:tr w:rsidR="00BB7714" w:rsidTr="003534C2">
        <w:tc>
          <w:tcPr>
            <w:tcW w:w="3539" w:type="dxa"/>
            <w:gridSpan w:val="2"/>
          </w:tcPr>
          <w:p w:rsidR="00BB7714" w:rsidRDefault="00BB7714" w:rsidP="00BB7714">
            <w:pPr>
              <w:rPr>
                <w:b/>
              </w:rPr>
            </w:pPr>
            <w:r>
              <w:rPr>
                <w:b/>
              </w:rPr>
              <w:t>Random effects</w:t>
            </w:r>
          </w:p>
        </w:tc>
        <w:tc>
          <w:tcPr>
            <w:tcW w:w="1559" w:type="dxa"/>
          </w:tcPr>
          <w:p w:rsidR="00BB7714" w:rsidRDefault="00BB7714" w:rsidP="00BB7714">
            <w:pPr>
              <w:rPr>
                <w:b/>
              </w:rPr>
            </w:pPr>
          </w:p>
        </w:tc>
        <w:tc>
          <w:tcPr>
            <w:tcW w:w="1418" w:type="dxa"/>
          </w:tcPr>
          <w:p w:rsidR="00BB7714" w:rsidRDefault="00BB7714" w:rsidP="00BB7714">
            <w:pPr>
              <w:rPr>
                <w:b/>
              </w:rPr>
            </w:pPr>
          </w:p>
        </w:tc>
        <w:tc>
          <w:tcPr>
            <w:tcW w:w="1701" w:type="dxa"/>
          </w:tcPr>
          <w:p w:rsidR="00BB7714" w:rsidRDefault="00BB7714" w:rsidP="00BB7714">
            <w:pPr>
              <w:rPr>
                <w:b/>
              </w:rPr>
            </w:pPr>
          </w:p>
        </w:tc>
        <w:tc>
          <w:tcPr>
            <w:tcW w:w="1559" w:type="dxa"/>
          </w:tcPr>
          <w:p w:rsidR="00BB7714" w:rsidRDefault="00BB7714" w:rsidP="00BB7714">
            <w:pPr>
              <w:rPr>
                <w:b/>
              </w:rPr>
            </w:pPr>
          </w:p>
        </w:tc>
        <w:tc>
          <w:tcPr>
            <w:tcW w:w="1559" w:type="dxa"/>
          </w:tcPr>
          <w:p w:rsidR="00BB7714" w:rsidRDefault="00BB7714" w:rsidP="00BB7714">
            <w:pPr>
              <w:rPr>
                <w:b/>
              </w:rPr>
            </w:pPr>
          </w:p>
        </w:tc>
      </w:tr>
      <w:tr w:rsidR="00BB7714" w:rsidRPr="008314BC" w:rsidTr="003534C2">
        <w:tc>
          <w:tcPr>
            <w:tcW w:w="1032" w:type="dxa"/>
          </w:tcPr>
          <w:p w:rsidR="00BB7714" w:rsidRDefault="00BB7714" w:rsidP="00BB7714">
            <w:pPr>
              <w:rPr>
                <w:b/>
              </w:rPr>
            </w:pPr>
          </w:p>
        </w:tc>
        <w:tc>
          <w:tcPr>
            <w:tcW w:w="2507" w:type="dxa"/>
          </w:tcPr>
          <w:p w:rsidR="00BB7714" w:rsidRPr="008314BC" w:rsidRDefault="00BB7714" w:rsidP="00BB7714">
            <w:r>
              <w:t>Person</w:t>
            </w:r>
          </w:p>
        </w:tc>
        <w:tc>
          <w:tcPr>
            <w:tcW w:w="1559" w:type="dxa"/>
          </w:tcPr>
          <w:p w:rsidR="00BB7714" w:rsidRPr="008314BC" w:rsidRDefault="00BB7714" w:rsidP="00BB7714">
            <w:r>
              <w:t>104.76 (16.07)</w:t>
            </w:r>
          </w:p>
        </w:tc>
        <w:tc>
          <w:tcPr>
            <w:tcW w:w="1418" w:type="dxa"/>
          </w:tcPr>
          <w:p w:rsidR="00BB7714" w:rsidRDefault="00BB7714" w:rsidP="00BB7714">
            <w:r>
              <w:t>105.9 (16.21)</w:t>
            </w:r>
          </w:p>
        </w:tc>
        <w:tc>
          <w:tcPr>
            <w:tcW w:w="1701" w:type="dxa"/>
          </w:tcPr>
          <w:p w:rsidR="00BB7714" w:rsidRPr="008314BC" w:rsidRDefault="00BB7714" w:rsidP="00BB7714"/>
        </w:tc>
        <w:tc>
          <w:tcPr>
            <w:tcW w:w="1559" w:type="dxa"/>
          </w:tcPr>
          <w:p w:rsidR="00BB7714" w:rsidRPr="008314BC" w:rsidRDefault="00BB7714" w:rsidP="00BB7714">
            <w:r>
              <w:t>106.29 (16.34)</w:t>
            </w:r>
          </w:p>
        </w:tc>
        <w:tc>
          <w:tcPr>
            <w:tcW w:w="1559" w:type="dxa"/>
          </w:tcPr>
          <w:p w:rsidR="00BB7714" w:rsidRDefault="003534C2" w:rsidP="00BB7714">
            <w:r>
              <w:t>107.5 (16.41)</w:t>
            </w:r>
          </w:p>
        </w:tc>
      </w:tr>
      <w:tr w:rsidR="00BB7714" w:rsidRPr="008314BC" w:rsidTr="003534C2">
        <w:tc>
          <w:tcPr>
            <w:tcW w:w="1032" w:type="dxa"/>
          </w:tcPr>
          <w:p w:rsidR="00BB7714" w:rsidRDefault="00BB7714" w:rsidP="00BB7714">
            <w:pPr>
              <w:rPr>
                <w:b/>
              </w:rPr>
            </w:pPr>
          </w:p>
        </w:tc>
        <w:tc>
          <w:tcPr>
            <w:tcW w:w="2507" w:type="dxa"/>
          </w:tcPr>
          <w:p w:rsidR="00BB7714" w:rsidRPr="008314BC" w:rsidRDefault="00BB7714" w:rsidP="00BB7714">
            <w:r>
              <w:t>S</w:t>
            </w:r>
            <w:r w:rsidRPr="008314BC">
              <w:t>hift</w:t>
            </w:r>
          </w:p>
        </w:tc>
        <w:tc>
          <w:tcPr>
            <w:tcW w:w="1559" w:type="dxa"/>
          </w:tcPr>
          <w:p w:rsidR="00BB7714" w:rsidRPr="008314BC" w:rsidRDefault="00BB7714" w:rsidP="00BB7714">
            <w:r>
              <w:t>11.04 (2.40)</w:t>
            </w:r>
          </w:p>
        </w:tc>
        <w:tc>
          <w:tcPr>
            <w:tcW w:w="1418" w:type="dxa"/>
          </w:tcPr>
          <w:p w:rsidR="00BB7714" w:rsidRDefault="00BB7714" w:rsidP="00BB7714">
            <w:r>
              <w:t>10.48 (2.29)</w:t>
            </w:r>
          </w:p>
        </w:tc>
        <w:tc>
          <w:tcPr>
            <w:tcW w:w="1701" w:type="dxa"/>
          </w:tcPr>
          <w:p w:rsidR="00BB7714" w:rsidRPr="008314BC" w:rsidRDefault="00BB7714" w:rsidP="00BB7714"/>
        </w:tc>
        <w:tc>
          <w:tcPr>
            <w:tcW w:w="1559" w:type="dxa"/>
          </w:tcPr>
          <w:p w:rsidR="00BB7714" w:rsidRPr="008314BC" w:rsidRDefault="00BB7714" w:rsidP="00BB7714">
            <w:r>
              <w:t>11.68 (2.50)</w:t>
            </w:r>
          </w:p>
        </w:tc>
        <w:tc>
          <w:tcPr>
            <w:tcW w:w="1559" w:type="dxa"/>
          </w:tcPr>
          <w:p w:rsidR="00BB7714" w:rsidRDefault="003534C2" w:rsidP="00BB7714">
            <w:r>
              <w:t>10.80 (2.36)</w:t>
            </w:r>
          </w:p>
        </w:tc>
      </w:tr>
      <w:tr w:rsidR="00BB7714" w:rsidRPr="008314BC" w:rsidTr="003534C2">
        <w:tc>
          <w:tcPr>
            <w:tcW w:w="1032" w:type="dxa"/>
          </w:tcPr>
          <w:p w:rsidR="00BB7714" w:rsidRDefault="00BB7714" w:rsidP="00BB7714">
            <w:pPr>
              <w:rPr>
                <w:b/>
              </w:rPr>
            </w:pPr>
          </w:p>
        </w:tc>
        <w:tc>
          <w:tcPr>
            <w:tcW w:w="2507" w:type="dxa"/>
          </w:tcPr>
          <w:p w:rsidR="00BB7714" w:rsidRPr="008314BC" w:rsidRDefault="00BB7714" w:rsidP="00BB7714">
            <w:r w:rsidRPr="008314BC">
              <w:t>Time into shift</w:t>
            </w:r>
          </w:p>
        </w:tc>
        <w:tc>
          <w:tcPr>
            <w:tcW w:w="1559" w:type="dxa"/>
          </w:tcPr>
          <w:p w:rsidR="00BB7714" w:rsidRPr="008314BC" w:rsidRDefault="00BB7714" w:rsidP="00BB7714">
            <w:r>
              <w:t>31.00 (1.57)</w:t>
            </w:r>
          </w:p>
        </w:tc>
        <w:tc>
          <w:tcPr>
            <w:tcW w:w="1418" w:type="dxa"/>
          </w:tcPr>
          <w:p w:rsidR="00BB7714" w:rsidRDefault="00BB7714" w:rsidP="00BB7714">
            <w:r>
              <w:t>29.50 (1.52)</w:t>
            </w:r>
          </w:p>
        </w:tc>
        <w:tc>
          <w:tcPr>
            <w:tcW w:w="1701" w:type="dxa"/>
          </w:tcPr>
          <w:p w:rsidR="00BB7714" w:rsidRPr="008314BC" w:rsidRDefault="00BB7714" w:rsidP="00BB7714"/>
        </w:tc>
        <w:tc>
          <w:tcPr>
            <w:tcW w:w="1559" w:type="dxa"/>
          </w:tcPr>
          <w:p w:rsidR="00BB7714" w:rsidRPr="008314BC" w:rsidRDefault="00BB7714" w:rsidP="00BB7714">
            <w:r>
              <w:t>31.35 (1.58)</w:t>
            </w:r>
          </w:p>
        </w:tc>
        <w:tc>
          <w:tcPr>
            <w:tcW w:w="1559" w:type="dxa"/>
          </w:tcPr>
          <w:p w:rsidR="00BB7714" w:rsidRDefault="003534C2" w:rsidP="00BB7714">
            <w:r>
              <w:t>29.71 (1.53)</w:t>
            </w:r>
          </w:p>
        </w:tc>
      </w:tr>
      <w:tr w:rsidR="00BB7714" w:rsidRPr="008314BC" w:rsidTr="003534C2">
        <w:tc>
          <w:tcPr>
            <w:tcW w:w="1032" w:type="dxa"/>
          </w:tcPr>
          <w:p w:rsidR="00BB7714" w:rsidRDefault="00BB7714" w:rsidP="00BB7714">
            <w:pPr>
              <w:rPr>
                <w:b/>
              </w:rPr>
            </w:pPr>
          </w:p>
        </w:tc>
        <w:tc>
          <w:tcPr>
            <w:tcW w:w="2507" w:type="dxa"/>
          </w:tcPr>
          <w:p w:rsidR="00BB7714" w:rsidRPr="008314BC" w:rsidRDefault="00BB7714" w:rsidP="00BB7714">
            <w:r>
              <w:t>Period before diary entry</w:t>
            </w:r>
          </w:p>
        </w:tc>
        <w:tc>
          <w:tcPr>
            <w:tcW w:w="1559" w:type="dxa"/>
          </w:tcPr>
          <w:p w:rsidR="00BB7714" w:rsidRDefault="00BB7714" w:rsidP="00BB7714">
            <w:r>
              <w:t>30.97 (0.50)</w:t>
            </w:r>
          </w:p>
        </w:tc>
        <w:tc>
          <w:tcPr>
            <w:tcW w:w="1418" w:type="dxa"/>
          </w:tcPr>
          <w:p w:rsidR="00BB7714" w:rsidRDefault="00BB7714" w:rsidP="00BB7714">
            <w:r>
              <w:t>30.98 (0.50)</w:t>
            </w:r>
          </w:p>
        </w:tc>
        <w:tc>
          <w:tcPr>
            <w:tcW w:w="1701" w:type="dxa"/>
          </w:tcPr>
          <w:p w:rsidR="00BB7714" w:rsidRPr="008314BC" w:rsidRDefault="00BB7714" w:rsidP="00BB7714"/>
        </w:tc>
        <w:tc>
          <w:tcPr>
            <w:tcW w:w="1559" w:type="dxa"/>
          </w:tcPr>
          <w:p w:rsidR="00BB7714" w:rsidRPr="008314BC" w:rsidRDefault="00BB7714" w:rsidP="00BB7714">
            <w:r>
              <w:t>30.96 (0.50)</w:t>
            </w:r>
          </w:p>
        </w:tc>
        <w:tc>
          <w:tcPr>
            <w:tcW w:w="1559" w:type="dxa"/>
          </w:tcPr>
          <w:p w:rsidR="00BB7714" w:rsidRDefault="003534C2" w:rsidP="00BB7714">
            <w:r>
              <w:t>30.97 (0.50)</w:t>
            </w:r>
          </w:p>
        </w:tc>
      </w:tr>
      <w:tr w:rsidR="00BB7714" w:rsidRPr="008314BC" w:rsidTr="003534C2">
        <w:tc>
          <w:tcPr>
            <w:tcW w:w="1032" w:type="dxa"/>
          </w:tcPr>
          <w:p w:rsidR="00BB7714" w:rsidRDefault="00BB7714" w:rsidP="00BB7714">
            <w:pPr>
              <w:rPr>
                <w:b/>
              </w:rPr>
            </w:pPr>
          </w:p>
        </w:tc>
        <w:tc>
          <w:tcPr>
            <w:tcW w:w="2507" w:type="dxa"/>
          </w:tcPr>
          <w:p w:rsidR="00BB7714" w:rsidRPr="008314BC" w:rsidRDefault="00BB7714" w:rsidP="00BB7714">
            <w:r>
              <w:t>A</w:t>
            </w:r>
            <w:r w:rsidRPr="008314BC">
              <w:t>lpha (autocorrelation)</w:t>
            </w:r>
          </w:p>
        </w:tc>
        <w:tc>
          <w:tcPr>
            <w:tcW w:w="1559" w:type="dxa"/>
          </w:tcPr>
          <w:p w:rsidR="00BB7714" w:rsidRPr="008314BC" w:rsidRDefault="00BB7714" w:rsidP="00BB7714">
            <w:r>
              <w:t>13.34 (0.44)</w:t>
            </w:r>
          </w:p>
        </w:tc>
        <w:tc>
          <w:tcPr>
            <w:tcW w:w="1418" w:type="dxa"/>
          </w:tcPr>
          <w:p w:rsidR="00BB7714" w:rsidRDefault="00BB7714" w:rsidP="00BB7714">
            <w:r>
              <w:t>13.35 (0.44)</w:t>
            </w:r>
          </w:p>
        </w:tc>
        <w:tc>
          <w:tcPr>
            <w:tcW w:w="1701" w:type="dxa"/>
          </w:tcPr>
          <w:p w:rsidR="00BB7714" w:rsidRPr="008314BC" w:rsidRDefault="00BB7714" w:rsidP="00BB7714"/>
        </w:tc>
        <w:tc>
          <w:tcPr>
            <w:tcW w:w="1559" w:type="dxa"/>
          </w:tcPr>
          <w:p w:rsidR="00BB7714" w:rsidRPr="008314BC" w:rsidRDefault="00BB7714" w:rsidP="00BB7714">
            <w:r>
              <w:t>13.32 (0.44)</w:t>
            </w:r>
          </w:p>
        </w:tc>
        <w:tc>
          <w:tcPr>
            <w:tcW w:w="1559" w:type="dxa"/>
          </w:tcPr>
          <w:p w:rsidR="00BB7714" w:rsidRDefault="003534C2" w:rsidP="00BB7714">
            <w:r>
              <w:t>13.34 (0.44)</w:t>
            </w:r>
          </w:p>
        </w:tc>
      </w:tr>
    </w:tbl>
    <w:p w:rsidR="007F5896" w:rsidRPr="000956C7" w:rsidRDefault="007F5896" w:rsidP="007F5896">
      <w:r>
        <w:rPr>
          <w:b/>
        </w:rPr>
        <w:tab/>
      </w:r>
      <w:r w:rsidRPr="000956C7">
        <w:t>Alpha is a time series parameter:  the covariance between two observations t time units apart is alpha×1/t</w:t>
      </w:r>
    </w:p>
    <w:p w:rsidR="007F5896" w:rsidRDefault="007F5896">
      <w:pPr>
        <w:spacing w:after="160" w:line="259" w:lineRule="auto"/>
      </w:pPr>
      <w:r>
        <w:br w:type="page"/>
      </w:r>
    </w:p>
    <w:p w:rsidR="007F5896" w:rsidRDefault="00F83839" w:rsidP="007F5896">
      <w:pPr>
        <w:rPr>
          <w:b/>
        </w:rPr>
      </w:pPr>
      <w:r>
        <w:rPr>
          <w:b/>
        </w:rPr>
        <w:lastRenderedPageBreak/>
        <w:t>Table 2</w:t>
      </w:r>
      <w:r w:rsidR="00652377">
        <w:rPr>
          <w:b/>
        </w:rPr>
        <w:t xml:space="preserve"> (expanded version of DC  section of Table 6)</w:t>
      </w:r>
      <w:r w:rsidR="007F5896">
        <w:rPr>
          <w:b/>
        </w:rPr>
        <w:t>: Demand-Control Model</w:t>
      </w:r>
      <w:r w:rsidR="007F5896" w:rsidRPr="00332450">
        <w:t xml:space="preserve"> </w:t>
      </w:r>
      <w:r w:rsidR="007F5896" w:rsidRPr="000956C7">
        <w:t>for</w:t>
      </w:r>
      <w:r w:rsidR="007F5896">
        <w:t xml:space="preserve"> </w:t>
      </w:r>
      <w:r w:rsidR="007F5896">
        <w:rPr>
          <w:b/>
        </w:rPr>
        <w:t>experienced</w:t>
      </w:r>
      <w:r w:rsidR="007F5896" w:rsidRPr="00066770">
        <w:rPr>
          <w:b/>
        </w:rPr>
        <w:t xml:space="preserve"> stress, affect and fatigue</w:t>
      </w:r>
      <w:r w:rsidR="007F5896">
        <w:rPr>
          <w:b/>
        </w:rPr>
        <w:t xml:space="preserve">:  </w:t>
      </w:r>
      <w:r w:rsidR="007F5896" w:rsidRPr="00DB7674">
        <w:t>results showing estimated beta weights (standard error)</w:t>
      </w:r>
      <w:r w:rsidR="007F5896">
        <w:t xml:space="preserve"> </w:t>
      </w:r>
      <w:r w:rsidR="007F5896" w:rsidRPr="005767C3">
        <w:t>for fixed effects and variances for random effects</w:t>
      </w:r>
      <w:r>
        <w:t xml:space="preserve"> allowing for work tasks.</w:t>
      </w:r>
    </w:p>
    <w:tbl>
      <w:tblPr>
        <w:tblStyle w:val="TableGrid"/>
        <w:tblW w:w="0" w:type="auto"/>
        <w:tblInd w:w="585" w:type="dxa"/>
        <w:tblLayout w:type="fixed"/>
        <w:tblLook w:val="04A0" w:firstRow="1" w:lastRow="0" w:firstColumn="1" w:lastColumn="0" w:noHBand="0" w:noVBand="1"/>
      </w:tblPr>
      <w:tblGrid>
        <w:gridCol w:w="1032"/>
        <w:gridCol w:w="1783"/>
        <w:gridCol w:w="1546"/>
        <w:gridCol w:w="1559"/>
        <w:gridCol w:w="1825"/>
      </w:tblGrid>
      <w:tr w:rsidR="007F5896" w:rsidTr="007E02F8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546" w:type="dxa"/>
          </w:tcPr>
          <w:p w:rsidR="007F5896" w:rsidRDefault="007F5896" w:rsidP="00AC5D7B">
            <w:pPr>
              <w:rPr>
                <w:b/>
              </w:rPr>
            </w:pPr>
            <w:r>
              <w:rPr>
                <w:b/>
              </w:rPr>
              <w:t>Experienced Stress</w:t>
            </w:r>
          </w:p>
        </w:tc>
        <w:tc>
          <w:tcPr>
            <w:tcW w:w="1559" w:type="dxa"/>
          </w:tcPr>
          <w:p w:rsidR="007F5896" w:rsidRDefault="007F5896" w:rsidP="00AC5D7B">
            <w:pPr>
              <w:rPr>
                <w:b/>
              </w:rPr>
            </w:pPr>
            <w:r>
              <w:rPr>
                <w:b/>
              </w:rPr>
              <w:t>Affect</w:t>
            </w:r>
          </w:p>
        </w:tc>
        <w:tc>
          <w:tcPr>
            <w:tcW w:w="1825" w:type="dxa"/>
          </w:tcPr>
          <w:p w:rsidR="007F5896" w:rsidRDefault="007F5896" w:rsidP="00AC5D7B">
            <w:pPr>
              <w:rPr>
                <w:b/>
              </w:rPr>
            </w:pPr>
            <w:r>
              <w:rPr>
                <w:b/>
              </w:rPr>
              <w:t>Fatigue</w:t>
            </w:r>
          </w:p>
        </w:tc>
      </w:tr>
      <w:tr w:rsidR="007F5896" w:rsidTr="007E02F8">
        <w:tc>
          <w:tcPr>
            <w:tcW w:w="2815" w:type="dxa"/>
            <w:gridSpan w:val="2"/>
          </w:tcPr>
          <w:p w:rsidR="007F5896" w:rsidRDefault="007F5896" w:rsidP="00AC5D7B">
            <w:pPr>
              <w:rPr>
                <w:b/>
              </w:rPr>
            </w:pPr>
            <w:r>
              <w:rPr>
                <w:b/>
              </w:rPr>
              <w:t>Fixed effects</w:t>
            </w:r>
          </w:p>
        </w:tc>
        <w:tc>
          <w:tcPr>
            <w:tcW w:w="1546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559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825" w:type="dxa"/>
          </w:tcPr>
          <w:p w:rsidR="007F5896" w:rsidRDefault="007F5896" w:rsidP="00AC5D7B">
            <w:pPr>
              <w:rPr>
                <w:b/>
              </w:rPr>
            </w:pPr>
          </w:p>
        </w:tc>
      </w:tr>
      <w:tr w:rsidR="007F5896" w:rsidTr="007E02F8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DB7674" w:rsidRDefault="007F5896" w:rsidP="00AC5D7B">
            <w:r>
              <w:t>I</w:t>
            </w:r>
            <w:r w:rsidRPr="00DB7674">
              <w:t>ntercept</w:t>
            </w:r>
          </w:p>
        </w:tc>
        <w:tc>
          <w:tcPr>
            <w:tcW w:w="1546" w:type="dxa"/>
          </w:tcPr>
          <w:p w:rsidR="007F5896" w:rsidRPr="00DB7674" w:rsidRDefault="00443DCC" w:rsidP="00AC5D7B">
            <w:r>
              <w:t>28.00 (1.47</w:t>
            </w:r>
            <w:r w:rsidR="007F5896" w:rsidRPr="00DB7674">
              <w:t>)</w:t>
            </w:r>
          </w:p>
        </w:tc>
        <w:tc>
          <w:tcPr>
            <w:tcW w:w="1559" w:type="dxa"/>
          </w:tcPr>
          <w:p w:rsidR="007F5896" w:rsidRPr="00DB7674" w:rsidRDefault="00632666" w:rsidP="00AC5D7B">
            <w:r>
              <w:t>81.98 (1.44</w:t>
            </w:r>
            <w:r w:rsidR="007F5896" w:rsidRPr="00DB7674">
              <w:t>)</w:t>
            </w:r>
          </w:p>
        </w:tc>
        <w:tc>
          <w:tcPr>
            <w:tcW w:w="1825" w:type="dxa"/>
          </w:tcPr>
          <w:p w:rsidR="007F5896" w:rsidRPr="00DB7674" w:rsidRDefault="00ED779A" w:rsidP="00AC5D7B">
            <w:r>
              <w:t>19.38  (1.76</w:t>
            </w:r>
            <w:r w:rsidR="007F5896" w:rsidRPr="00DB7674">
              <w:t>)</w:t>
            </w:r>
          </w:p>
        </w:tc>
      </w:tr>
      <w:tr w:rsidR="007F5896" w:rsidTr="007E02F8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DB7674" w:rsidRDefault="007F5896" w:rsidP="00AC5D7B">
            <w:r>
              <w:t>S</w:t>
            </w:r>
            <w:r w:rsidRPr="00DB7674">
              <w:t>hift</w:t>
            </w:r>
            <w:r>
              <w:t xml:space="preserve"> (1 or 2)</w:t>
            </w:r>
          </w:p>
        </w:tc>
        <w:tc>
          <w:tcPr>
            <w:tcW w:w="1546" w:type="dxa"/>
          </w:tcPr>
          <w:p w:rsidR="007F5896" w:rsidRPr="00DB7674" w:rsidRDefault="00443DCC" w:rsidP="00AC5D7B">
            <w:r>
              <w:t>-1.06</w:t>
            </w:r>
            <w:r w:rsidR="007F5896" w:rsidRPr="00DB7674">
              <w:t xml:space="preserve"> (0.97)</w:t>
            </w:r>
            <w:r>
              <w:t xml:space="preserve"> </w:t>
            </w:r>
          </w:p>
        </w:tc>
        <w:tc>
          <w:tcPr>
            <w:tcW w:w="1559" w:type="dxa"/>
          </w:tcPr>
          <w:p w:rsidR="007F5896" w:rsidRPr="00DB7674" w:rsidRDefault="00632666" w:rsidP="00AC5D7B">
            <w:r>
              <w:t>-2.27 (1.09</w:t>
            </w:r>
            <w:r w:rsidR="007F5896" w:rsidRPr="00DB7674">
              <w:t>)</w:t>
            </w:r>
          </w:p>
        </w:tc>
        <w:tc>
          <w:tcPr>
            <w:tcW w:w="1825" w:type="dxa"/>
          </w:tcPr>
          <w:p w:rsidR="007F5896" w:rsidRPr="00DB7674" w:rsidRDefault="00ED779A" w:rsidP="00AC5D7B">
            <w:r>
              <w:t>0.05 (1.18</w:t>
            </w:r>
            <w:r w:rsidR="007F5896" w:rsidRPr="00DB7674">
              <w:t>)</w:t>
            </w:r>
          </w:p>
        </w:tc>
      </w:tr>
      <w:tr w:rsidR="007F5896" w:rsidTr="007B6238">
        <w:trPr>
          <w:trHeight w:val="886"/>
        </w:trPr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DB7674" w:rsidRDefault="007F5896" w:rsidP="00AC5D7B">
            <w:r w:rsidRPr="00DB7674">
              <w:t>Time into shift</w:t>
            </w:r>
            <w:r>
              <w:t xml:space="preserve"> (hours)</w:t>
            </w:r>
          </w:p>
        </w:tc>
        <w:tc>
          <w:tcPr>
            <w:tcW w:w="1546" w:type="dxa"/>
          </w:tcPr>
          <w:p w:rsidR="007F5896" w:rsidRPr="00DB7674" w:rsidRDefault="00443DCC" w:rsidP="00AC5D7B">
            <w:r>
              <w:t>0.31</w:t>
            </w:r>
            <w:r w:rsidR="007F5896" w:rsidRPr="00DB7674">
              <w:t xml:space="preserve"> (0.12)</w:t>
            </w:r>
          </w:p>
        </w:tc>
        <w:tc>
          <w:tcPr>
            <w:tcW w:w="1559" w:type="dxa"/>
          </w:tcPr>
          <w:p w:rsidR="007F5896" w:rsidRPr="00DB7674" w:rsidRDefault="00632666" w:rsidP="00AC5D7B">
            <w:r>
              <w:t>-0.34</w:t>
            </w:r>
            <w:r w:rsidR="007F5896" w:rsidRPr="00DB7674">
              <w:t xml:space="preserve"> (0.09)</w:t>
            </w:r>
          </w:p>
        </w:tc>
        <w:tc>
          <w:tcPr>
            <w:tcW w:w="1825" w:type="dxa"/>
          </w:tcPr>
          <w:p w:rsidR="007F5896" w:rsidRPr="00DB7674" w:rsidRDefault="00ED779A" w:rsidP="00AC5D7B">
            <w:r>
              <w:t>2.04</w:t>
            </w:r>
            <w:r w:rsidR="007F5896" w:rsidRPr="00DB7674">
              <w:t xml:space="preserve"> (0.13)</w:t>
            </w:r>
          </w:p>
        </w:tc>
      </w:tr>
      <w:tr w:rsidR="007F5896" w:rsidTr="007E02F8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DB7674" w:rsidRDefault="007B6238" w:rsidP="00AC5D7B">
            <w:r>
              <w:t>Indirect care</w:t>
            </w:r>
          </w:p>
        </w:tc>
        <w:tc>
          <w:tcPr>
            <w:tcW w:w="1546" w:type="dxa"/>
          </w:tcPr>
          <w:p w:rsidR="007F5896" w:rsidRPr="00DB7674" w:rsidRDefault="00B87864" w:rsidP="00AC5D7B">
            <w:r>
              <w:t>0.27 (1.18</w:t>
            </w:r>
            <w:r w:rsidR="00443DCC">
              <w:t>)</w:t>
            </w:r>
          </w:p>
        </w:tc>
        <w:tc>
          <w:tcPr>
            <w:tcW w:w="1559" w:type="dxa"/>
          </w:tcPr>
          <w:p w:rsidR="007F5896" w:rsidRPr="00DB7674" w:rsidRDefault="00632666" w:rsidP="00AC5D7B">
            <w:r>
              <w:t>-1.04</w:t>
            </w:r>
            <w:r w:rsidR="00443DCC">
              <w:t xml:space="preserve"> (0.83)</w:t>
            </w:r>
          </w:p>
        </w:tc>
        <w:tc>
          <w:tcPr>
            <w:tcW w:w="1825" w:type="dxa"/>
          </w:tcPr>
          <w:p w:rsidR="007F5896" w:rsidRPr="00DB7674" w:rsidRDefault="00ED779A" w:rsidP="00AC5D7B">
            <w:r>
              <w:t>1.77 (1.04)</w:t>
            </w:r>
          </w:p>
        </w:tc>
      </w:tr>
      <w:tr w:rsidR="007F5896" w:rsidTr="007E02F8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DB7674" w:rsidRDefault="007B6238" w:rsidP="00AC5D7B">
            <w:r>
              <w:t>Medication</w:t>
            </w:r>
          </w:p>
        </w:tc>
        <w:tc>
          <w:tcPr>
            <w:tcW w:w="1546" w:type="dxa"/>
          </w:tcPr>
          <w:p w:rsidR="007F5896" w:rsidRPr="00DB7674" w:rsidRDefault="00B87864" w:rsidP="00AC5D7B">
            <w:r>
              <w:t>-4.10 (1.14)</w:t>
            </w:r>
          </w:p>
        </w:tc>
        <w:tc>
          <w:tcPr>
            <w:tcW w:w="1559" w:type="dxa"/>
          </w:tcPr>
          <w:p w:rsidR="007F5896" w:rsidRPr="00DB7674" w:rsidRDefault="00632666" w:rsidP="00AC5D7B">
            <w:r>
              <w:t>1.61 (0.83</w:t>
            </w:r>
            <w:r w:rsidR="00443DCC">
              <w:t>)</w:t>
            </w:r>
          </w:p>
        </w:tc>
        <w:tc>
          <w:tcPr>
            <w:tcW w:w="1825" w:type="dxa"/>
          </w:tcPr>
          <w:p w:rsidR="007F5896" w:rsidRPr="00DB7674" w:rsidRDefault="00ED779A" w:rsidP="00AC5D7B">
            <w:r>
              <w:t>0.09 (0.99)</w:t>
            </w:r>
          </w:p>
        </w:tc>
      </w:tr>
      <w:tr w:rsidR="007F5896" w:rsidTr="007E02F8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DB7674" w:rsidRDefault="007B6238" w:rsidP="00AC5D7B">
            <w:r>
              <w:t xml:space="preserve">Professional communication </w:t>
            </w:r>
          </w:p>
        </w:tc>
        <w:tc>
          <w:tcPr>
            <w:tcW w:w="1546" w:type="dxa"/>
          </w:tcPr>
          <w:p w:rsidR="007F5896" w:rsidRPr="00DB7674" w:rsidRDefault="00B87864" w:rsidP="00AC5D7B">
            <w:r>
              <w:t>1.92 (1.40)</w:t>
            </w:r>
          </w:p>
        </w:tc>
        <w:tc>
          <w:tcPr>
            <w:tcW w:w="1559" w:type="dxa"/>
          </w:tcPr>
          <w:p w:rsidR="007F5896" w:rsidRPr="00DB7674" w:rsidRDefault="00A74D10" w:rsidP="00AC5D7B">
            <w:r>
              <w:t>-1</w:t>
            </w:r>
            <w:r w:rsidR="00443DCC">
              <w:t>.86 (0.99)</w:t>
            </w:r>
          </w:p>
        </w:tc>
        <w:tc>
          <w:tcPr>
            <w:tcW w:w="1825" w:type="dxa"/>
          </w:tcPr>
          <w:p w:rsidR="007F5896" w:rsidRPr="00DB7674" w:rsidRDefault="00ED779A" w:rsidP="00AC5D7B">
            <w:r>
              <w:t>3.62 (1.24)</w:t>
            </w:r>
          </w:p>
        </w:tc>
      </w:tr>
      <w:tr w:rsidR="007F5896" w:rsidTr="007E02F8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DB7674" w:rsidRDefault="007B6238" w:rsidP="00AC5D7B">
            <w:r>
              <w:t>Documentation</w:t>
            </w:r>
          </w:p>
        </w:tc>
        <w:tc>
          <w:tcPr>
            <w:tcW w:w="1546" w:type="dxa"/>
          </w:tcPr>
          <w:p w:rsidR="007F5896" w:rsidRPr="00DB7674" w:rsidRDefault="00B87864" w:rsidP="00AC5D7B">
            <w:r>
              <w:t>-2.15 (1.26)</w:t>
            </w:r>
          </w:p>
        </w:tc>
        <w:tc>
          <w:tcPr>
            <w:tcW w:w="1559" w:type="dxa"/>
          </w:tcPr>
          <w:p w:rsidR="007F5896" w:rsidRPr="00DB7674" w:rsidRDefault="00443DCC" w:rsidP="00AC5D7B">
            <w:r>
              <w:t>-0.54 (0.88)</w:t>
            </w:r>
          </w:p>
        </w:tc>
        <w:tc>
          <w:tcPr>
            <w:tcW w:w="1825" w:type="dxa"/>
          </w:tcPr>
          <w:p w:rsidR="007F5896" w:rsidRPr="00DB7674" w:rsidRDefault="00ED779A" w:rsidP="00AC5D7B">
            <w:r>
              <w:t>2.19 (1.10)</w:t>
            </w:r>
          </w:p>
        </w:tc>
      </w:tr>
      <w:tr w:rsidR="007F5896" w:rsidTr="007E02F8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B6238" w:rsidRPr="00DB7674" w:rsidRDefault="007B6238" w:rsidP="00AC5D7B">
            <w:r>
              <w:t>In transit</w:t>
            </w:r>
          </w:p>
        </w:tc>
        <w:tc>
          <w:tcPr>
            <w:tcW w:w="1546" w:type="dxa"/>
          </w:tcPr>
          <w:p w:rsidR="007F5896" w:rsidRPr="00DB7674" w:rsidRDefault="00B87864" w:rsidP="00AC5D7B">
            <w:r>
              <w:t>17.85 (4.89)</w:t>
            </w:r>
          </w:p>
        </w:tc>
        <w:tc>
          <w:tcPr>
            <w:tcW w:w="1559" w:type="dxa"/>
          </w:tcPr>
          <w:p w:rsidR="007F5896" w:rsidRPr="00DB7674" w:rsidRDefault="00443DCC" w:rsidP="00AC5D7B">
            <w:r>
              <w:t>-3.27 (3.43)</w:t>
            </w:r>
          </w:p>
        </w:tc>
        <w:tc>
          <w:tcPr>
            <w:tcW w:w="1825" w:type="dxa"/>
          </w:tcPr>
          <w:p w:rsidR="007F5896" w:rsidRPr="00DB7674" w:rsidRDefault="00ED779A" w:rsidP="00AC5D7B">
            <w:r>
              <w:t>-4.05 (4.28)</w:t>
            </w:r>
          </w:p>
        </w:tc>
      </w:tr>
      <w:tr w:rsidR="007F5896" w:rsidTr="007E02F8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DB7674" w:rsidRDefault="007B6238" w:rsidP="00AC5D7B">
            <w:r>
              <w:t>Social/break</w:t>
            </w:r>
          </w:p>
        </w:tc>
        <w:tc>
          <w:tcPr>
            <w:tcW w:w="1546" w:type="dxa"/>
          </w:tcPr>
          <w:p w:rsidR="007F5896" w:rsidRPr="00DB7674" w:rsidRDefault="00B87864" w:rsidP="00AC5D7B">
            <w:r>
              <w:t>-1.14 (1.33)</w:t>
            </w:r>
          </w:p>
        </w:tc>
        <w:tc>
          <w:tcPr>
            <w:tcW w:w="1559" w:type="dxa"/>
          </w:tcPr>
          <w:p w:rsidR="007F5896" w:rsidRPr="00DB7674" w:rsidRDefault="00443DCC" w:rsidP="00AC5D7B">
            <w:r>
              <w:t>0.17 (0.93)</w:t>
            </w:r>
          </w:p>
        </w:tc>
        <w:tc>
          <w:tcPr>
            <w:tcW w:w="1825" w:type="dxa"/>
          </w:tcPr>
          <w:p w:rsidR="007F5896" w:rsidRPr="00DB7674" w:rsidRDefault="00ED779A" w:rsidP="00AC5D7B">
            <w:r>
              <w:t>1.</w:t>
            </w:r>
            <w:r w:rsidR="009B4D64">
              <w:t>51 (1.15)</w:t>
            </w:r>
          </w:p>
        </w:tc>
      </w:tr>
      <w:tr w:rsidR="007F5896" w:rsidTr="007E02F8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DB7674" w:rsidRDefault="00381B72" w:rsidP="00AC5D7B">
            <w:r>
              <w:t>Other</w:t>
            </w:r>
          </w:p>
        </w:tc>
        <w:tc>
          <w:tcPr>
            <w:tcW w:w="1546" w:type="dxa"/>
          </w:tcPr>
          <w:p w:rsidR="007F5896" w:rsidRPr="00DB7674" w:rsidRDefault="00B87864" w:rsidP="00AC5D7B">
            <w:r>
              <w:t>-0.60 (3.80)</w:t>
            </w:r>
          </w:p>
        </w:tc>
        <w:tc>
          <w:tcPr>
            <w:tcW w:w="1559" w:type="dxa"/>
          </w:tcPr>
          <w:p w:rsidR="007F5896" w:rsidRPr="00DB7674" w:rsidRDefault="00443DCC" w:rsidP="00AC5D7B">
            <w:r>
              <w:t>-3.31 (2.66)</w:t>
            </w:r>
          </w:p>
        </w:tc>
        <w:tc>
          <w:tcPr>
            <w:tcW w:w="1825" w:type="dxa"/>
          </w:tcPr>
          <w:p w:rsidR="007F5896" w:rsidRPr="00DB7674" w:rsidRDefault="009B4D64" w:rsidP="00AC5D7B">
            <w:r>
              <w:t>6.29 (3.32)</w:t>
            </w:r>
          </w:p>
        </w:tc>
      </w:tr>
      <w:tr w:rsidR="007F5896" w:rsidTr="007E02F8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DB7674" w:rsidRDefault="00381B72" w:rsidP="00AC5D7B">
            <w:r>
              <w:t>Supervision</w:t>
            </w:r>
          </w:p>
        </w:tc>
        <w:tc>
          <w:tcPr>
            <w:tcW w:w="1546" w:type="dxa"/>
          </w:tcPr>
          <w:p w:rsidR="007F5896" w:rsidRPr="00DB7674" w:rsidRDefault="00B87864" w:rsidP="00AC5D7B">
            <w:r>
              <w:t>-10.75 (6.57)</w:t>
            </w:r>
          </w:p>
        </w:tc>
        <w:tc>
          <w:tcPr>
            <w:tcW w:w="1559" w:type="dxa"/>
          </w:tcPr>
          <w:p w:rsidR="007F5896" w:rsidRPr="00DB7674" w:rsidRDefault="00443DCC" w:rsidP="00AC5D7B">
            <w:r>
              <w:t>3.91 (4.62)</w:t>
            </w:r>
          </w:p>
        </w:tc>
        <w:tc>
          <w:tcPr>
            <w:tcW w:w="1825" w:type="dxa"/>
          </w:tcPr>
          <w:p w:rsidR="007F5896" w:rsidRPr="00DB7674" w:rsidRDefault="009B4D64" w:rsidP="00AC5D7B">
            <w:r>
              <w:t>1.82 (5.82)</w:t>
            </w:r>
          </w:p>
        </w:tc>
      </w:tr>
      <w:tr w:rsidR="007B6238" w:rsidTr="007E02F8">
        <w:tc>
          <w:tcPr>
            <w:tcW w:w="1032" w:type="dxa"/>
          </w:tcPr>
          <w:p w:rsidR="007B6238" w:rsidRDefault="007B6238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B6238" w:rsidRDefault="00381B72" w:rsidP="00AC5D7B">
            <w:r>
              <w:t>Ward related</w:t>
            </w:r>
          </w:p>
        </w:tc>
        <w:tc>
          <w:tcPr>
            <w:tcW w:w="1546" w:type="dxa"/>
          </w:tcPr>
          <w:p w:rsidR="007B6238" w:rsidRPr="00DB7674" w:rsidRDefault="00B87864" w:rsidP="00AC5D7B">
            <w:r>
              <w:t>-0.41 (1.53)</w:t>
            </w:r>
          </w:p>
        </w:tc>
        <w:tc>
          <w:tcPr>
            <w:tcW w:w="1559" w:type="dxa"/>
          </w:tcPr>
          <w:p w:rsidR="007B6238" w:rsidRPr="00DB7674" w:rsidRDefault="00443DCC" w:rsidP="00AC5D7B">
            <w:r>
              <w:t>-1.64 (1.08)</w:t>
            </w:r>
          </w:p>
        </w:tc>
        <w:tc>
          <w:tcPr>
            <w:tcW w:w="1825" w:type="dxa"/>
          </w:tcPr>
          <w:p w:rsidR="007B6238" w:rsidRPr="00DB7674" w:rsidRDefault="009B4D64" w:rsidP="00AC5D7B">
            <w:r>
              <w:t>0.69 (1.36)</w:t>
            </w:r>
          </w:p>
        </w:tc>
      </w:tr>
      <w:tr w:rsidR="007F5896" w:rsidTr="007E02F8">
        <w:tc>
          <w:tcPr>
            <w:tcW w:w="1032" w:type="dxa"/>
            <w:vMerge w:val="restart"/>
          </w:tcPr>
          <w:p w:rsidR="007F5896" w:rsidRDefault="007F5896" w:rsidP="00AC5D7B">
            <w:pPr>
              <w:rPr>
                <w:b/>
              </w:rPr>
            </w:pPr>
            <w:r>
              <w:rPr>
                <w:b/>
              </w:rPr>
              <w:t>Between persons</w:t>
            </w:r>
          </w:p>
        </w:tc>
        <w:tc>
          <w:tcPr>
            <w:tcW w:w="1783" w:type="dxa"/>
          </w:tcPr>
          <w:p w:rsidR="007F5896" w:rsidRPr="007B1A64" w:rsidRDefault="007F5896" w:rsidP="00AC5D7B">
            <w:pPr>
              <w:rPr>
                <w:b/>
              </w:rPr>
            </w:pPr>
            <w:r w:rsidRPr="007B1A64">
              <w:rPr>
                <w:b/>
              </w:rPr>
              <w:t>Demand</w:t>
            </w:r>
          </w:p>
        </w:tc>
        <w:tc>
          <w:tcPr>
            <w:tcW w:w="1546" w:type="dxa"/>
          </w:tcPr>
          <w:p w:rsidR="007F5896" w:rsidRPr="00DB7674" w:rsidRDefault="00443DCC" w:rsidP="00AC5D7B">
            <w:r>
              <w:t>5.21* (1.16</w:t>
            </w:r>
            <w:r w:rsidR="007F5896" w:rsidRPr="00DB7674">
              <w:t>)</w:t>
            </w:r>
          </w:p>
        </w:tc>
        <w:tc>
          <w:tcPr>
            <w:tcW w:w="1559" w:type="dxa"/>
          </w:tcPr>
          <w:p w:rsidR="007F5896" w:rsidRPr="00DB7674" w:rsidRDefault="007F5896" w:rsidP="00AC5D7B">
            <w:r w:rsidRPr="00DB7674">
              <w:t>-0.49 (1.21)</w:t>
            </w:r>
          </w:p>
        </w:tc>
        <w:tc>
          <w:tcPr>
            <w:tcW w:w="1825" w:type="dxa"/>
          </w:tcPr>
          <w:p w:rsidR="007F5896" w:rsidRPr="00DB7674" w:rsidRDefault="00ED779A" w:rsidP="00AC5D7B">
            <w:r>
              <w:t>0.06</w:t>
            </w:r>
            <w:r w:rsidR="007F5896" w:rsidRPr="00DB7674">
              <w:t xml:space="preserve"> (1.46)</w:t>
            </w:r>
          </w:p>
        </w:tc>
      </w:tr>
      <w:tr w:rsidR="007F5896" w:rsidTr="007E02F8">
        <w:tc>
          <w:tcPr>
            <w:tcW w:w="1032" w:type="dxa"/>
            <w:vMerge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7B1A64" w:rsidRDefault="007F5896" w:rsidP="00AC5D7B">
            <w:pPr>
              <w:rPr>
                <w:b/>
              </w:rPr>
            </w:pPr>
            <w:r w:rsidRPr="007B1A64">
              <w:rPr>
                <w:b/>
              </w:rPr>
              <w:t>Control</w:t>
            </w:r>
          </w:p>
        </w:tc>
        <w:tc>
          <w:tcPr>
            <w:tcW w:w="1546" w:type="dxa"/>
          </w:tcPr>
          <w:p w:rsidR="007F5896" w:rsidRPr="00DB7674" w:rsidRDefault="00443DCC" w:rsidP="00AC5D7B">
            <w:r>
              <w:t>-6.93* (2.20</w:t>
            </w:r>
            <w:r w:rsidR="007F5896" w:rsidRPr="00DB7674">
              <w:t>)</w:t>
            </w:r>
          </w:p>
        </w:tc>
        <w:tc>
          <w:tcPr>
            <w:tcW w:w="1559" w:type="dxa"/>
          </w:tcPr>
          <w:p w:rsidR="007F5896" w:rsidRPr="00DB7674" w:rsidRDefault="00357EC0" w:rsidP="00AC5D7B">
            <w:r>
              <w:t>6.41* (2.29</w:t>
            </w:r>
            <w:r w:rsidR="007F5896" w:rsidRPr="00DB7674">
              <w:t>)</w:t>
            </w:r>
          </w:p>
        </w:tc>
        <w:tc>
          <w:tcPr>
            <w:tcW w:w="1825" w:type="dxa"/>
          </w:tcPr>
          <w:p w:rsidR="007F5896" w:rsidRPr="00DB7674" w:rsidRDefault="007F5896" w:rsidP="00AC5D7B">
            <w:r>
              <w:t>-</w:t>
            </w:r>
            <w:r w:rsidR="00ED779A">
              <w:t>6.08* (2.76</w:t>
            </w:r>
            <w:r w:rsidRPr="00DB7674">
              <w:t>)</w:t>
            </w:r>
          </w:p>
        </w:tc>
      </w:tr>
      <w:tr w:rsidR="007F5896" w:rsidTr="007E02F8">
        <w:tc>
          <w:tcPr>
            <w:tcW w:w="1032" w:type="dxa"/>
            <w:vMerge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7B1A64" w:rsidRDefault="007F5896" w:rsidP="00AC5D7B">
            <w:pPr>
              <w:rPr>
                <w:b/>
              </w:rPr>
            </w:pPr>
            <w:r w:rsidRPr="007B1A64">
              <w:rPr>
                <w:b/>
              </w:rPr>
              <w:t>Demand x Control</w:t>
            </w:r>
          </w:p>
        </w:tc>
        <w:tc>
          <w:tcPr>
            <w:tcW w:w="1546" w:type="dxa"/>
          </w:tcPr>
          <w:p w:rsidR="007F5896" w:rsidRPr="00DB7674" w:rsidRDefault="00443DCC" w:rsidP="00AC5D7B">
            <w:r>
              <w:t>4.13(2.29</w:t>
            </w:r>
            <w:r w:rsidR="007F5896" w:rsidRPr="00DB7674">
              <w:t>)</w:t>
            </w:r>
          </w:p>
        </w:tc>
        <w:tc>
          <w:tcPr>
            <w:tcW w:w="1559" w:type="dxa"/>
          </w:tcPr>
          <w:p w:rsidR="007F5896" w:rsidRPr="00DB7674" w:rsidRDefault="00357EC0" w:rsidP="00AC5D7B">
            <w:r>
              <w:t>-3.29</w:t>
            </w:r>
            <w:r w:rsidR="007F5896" w:rsidRPr="00DB7674">
              <w:t xml:space="preserve"> (2.39)</w:t>
            </w:r>
          </w:p>
        </w:tc>
        <w:tc>
          <w:tcPr>
            <w:tcW w:w="1825" w:type="dxa"/>
          </w:tcPr>
          <w:p w:rsidR="007F5896" w:rsidRPr="00DB7674" w:rsidRDefault="007F5896" w:rsidP="00AC5D7B">
            <w:r>
              <w:t>3</w:t>
            </w:r>
            <w:r w:rsidR="00ED779A">
              <w:t>.38 (2.87</w:t>
            </w:r>
            <w:r w:rsidRPr="00DB7674">
              <w:t>)</w:t>
            </w:r>
          </w:p>
        </w:tc>
      </w:tr>
      <w:tr w:rsidR="007F5896" w:rsidTr="007E02F8">
        <w:tc>
          <w:tcPr>
            <w:tcW w:w="1032" w:type="dxa"/>
            <w:vMerge w:val="restart"/>
          </w:tcPr>
          <w:p w:rsidR="007F5896" w:rsidRDefault="007F5896" w:rsidP="00AC5D7B">
            <w:pPr>
              <w:rPr>
                <w:b/>
              </w:rPr>
            </w:pPr>
            <w:r>
              <w:rPr>
                <w:b/>
              </w:rPr>
              <w:t xml:space="preserve">Within persons </w:t>
            </w:r>
            <w:r w:rsidRPr="00A95191">
              <w:t>over time</w:t>
            </w:r>
          </w:p>
        </w:tc>
        <w:tc>
          <w:tcPr>
            <w:tcW w:w="1783" w:type="dxa"/>
          </w:tcPr>
          <w:p w:rsidR="007F5896" w:rsidRPr="007B1A64" w:rsidRDefault="007F5896" w:rsidP="00AC5D7B">
            <w:pPr>
              <w:rPr>
                <w:b/>
              </w:rPr>
            </w:pPr>
            <w:r w:rsidRPr="007B1A64">
              <w:rPr>
                <w:b/>
              </w:rPr>
              <w:t>Demand</w:t>
            </w:r>
          </w:p>
        </w:tc>
        <w:tc>
          <w:tcPr>
            <w:tcW w:w="1546" w:type="dxa"/>
          </w:tcPr>
          <w:p w:rsidR="007F5896" w:rsidRPr="00DB7674" w:rsidRDefault="00443DCC" w:rsidP="00AC5D7B">
            <w:r>
              <w:t>2.75* (0.25</w:t>
            </w:r>
            <w:r w:rsidR="007F5896" w:rsidRPr="00DB7674">
              <w:t>)</w:t>
            </w:r>
          </w:p>
        </w:tc>
        <w:tc>
          <w:tcPr>
            <w:tcW w:w="1559" w:type="dxa"/>
          </w:tcPr>
          <w:p w:rsidR="007F5896" w:rsidRPr="00DB7674" w:rsidRDefault="00357EC0" w:rsidP="00AC5D7B">
            <w:r>
              <w:t>-1.19* (0.18</w:t>
            </w:r>
            <w:r w:rsidR="007F5896" w:rsidRPr="00DB7674">
              <w:t>)</w:t>
            </w:r>
          </w:p>
        </w:tc>
        <w:tc>
          <w:tcPr>
            <w:tcW w:w="1825" w:type="dxa"/>
          </w:tcPr>
          <w:p w:rsidR="007F5896" w:rsidRPr="00DB7674" w:rsidRDefault="00ED779A" w:rsidP="00AC5D7B">
            <w:r>
              <w:t>-0.50 (0.23</w:t>
            </w:r>
            <w:r w:rsidR="007F5896" w:rsidRPr="00DB7674">
              <w:t>)</w:t>
            </w:r>
          </w:p>
        </w:tc>
      </w:tr>
      <w:tr w:rsidR="007F5896" w:rsidTr="007E02F8">
        <w:tc>
          <w:tcPr>
            <w:tcW w:w="1032" w:type="dxa"/>
            <w:vMerge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7B1A64" w:rsidRDefault="007F5896" w:rsidP="00AC5D7B">
            <w:pPr>
              <w:rPr>
                <w:b/>
              </w:rPr>
            </w:pPr>
            <w:r w:rsidRPr="007B1A64">
              <w:rPr>
                <w:b/>
              </w:rPr>
              <w:t>Control</w:t>
            </w:r>
          </w:p>
        </w:tc>
        <w:tc>
          <w:tcPr>
            <w:tcW w:w="1546" w:type="dxa"/>
          </w:tcPr>
          <w:p w:rsidR="007F5896" w:rsidRPr="00DB7674" w:rsidRDefault="00443DCC" w:rsidP="00AC5D7B">
            <w:r>
              <w:t>-2.03* (0.45</w:t>
            </w:r>
            <w:r w:rsidR="007F5896" w:rsidRPr="00DB7674">
              <w:t>)</w:t>
            </w:r>
          </w:p>
        </w:tc>
        <w:tc>
          <w:tcPr>
            <w:tcW w:w="1559" w:type="dxa"/>
          </w:tcPr>
          <w:p w:rsidR="007F5896" w:rsidRPr="00DB7674" w:rsidRDefault="00357EC0" w:rsidP="00AC5D7B">
            <w:r>
              <w:t>1.82* (0.32</w:t>
            </w:r>
            <w:r w:rsidR="007F5896" w:rsidRPr="00DB7674">
              <w:t>)</w:t>
            </w:r>
          </w:p>
        </w:tc>
        <w:tc>
          <w:tcPr>
            <w:tcW w:w="1825" w:type="dxa"/>
          </w:tcPr>
          <w:p w:rsidR="007F5896" w:rsidRPr="00DB7674" w:rsidRDefault="007F5896" w:rsidP="00AC5D7B">
            <w:r>
              <w:t>-</w:t>
            </w:r>
            <w:r w:rsidR="00ED779A">
              <w:t>1.08* (0.40</w:t>
            </w:r>
            <w:r w:rsidRPr="00DB7674">
              <w:t>)</w:t>
            </w:r>
          </w:p>
        </w:tc>
      </w:tr>
      <w:tr w:rsidR="007F5896" w:rsidTr="007E02F8">
        <w:tc>
          <w:tcPr>
            <w:tcW w:w="1032" w:type="dxa"/>
            <w:vMerge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7B1A64" w:rsidRDefault="007F5896" w:rsidP="00AC5D7B">
            <w:pPr>
              <w:rPr>
                <w:b/>
              </w:rPr>
            </w:pPr>
            <w:r w:rsidRPr="007B1A64">
              <w:rPr>
                <w:b/>
              </w:rPr>
              <w:t>Demand x Control</w:t>
            </w:r>
          </w:p>
        </w:tc>
        <w:tc>
          <w:tcPr>
            <w:tcW w:w="1546" w:type="dxa"/>
          </w:tcPr>
          <w:p w:rsidR="007F5896" w:rsidRPr="00DB7674" w:rsidRDefault="00443DCC" w:rsidP="00AC5D7B">
            <w:r>
              <w:t>-0.45</w:t>
            </w:r>
            <w:r w:rsidR="007F5896" w:rsidRPr="00DB7674">
              <w:t xml:space="preserve"> (0.25)</w:t>
            </w:r>
          </w:p>
        </w:tc>
        <w:tc>
          <w:tcPr>
            <w:tcW w:w="1559" w:type="dxa"/>
          </w:tcPr>
          <w:p w:rsidR="007F5896" w:rsidRPr="00DB7674" w:rsidRDefault="00357EC0" w:rsidP="00AC5D7B">
            <w:r>
              <w:t>0.43</w:t>
            </w:r>
            <w:r w:rsidR="007F5896" w:rsidRPr="00DB7674">
              <w:t xml:space="preserve"> (0.18)</w:t>
            </w:r>
          </w:p>
        </w:tc>
        <w:tc>
          <w:tcPr>
            <w:tcW w:w="1825" w:type="dxa"/>
          </w:tcPr>
          <w:p w:rsidR="007F5896" w:rsidRPr="00DB7674" w:rsidRDefault="00ED779A" w:rsidP="00AC5D7B">
            <w:r>
              <w:t>0.02</w:t>
            </w:r>
            <w:r w:rsidR="007F5896" w:rsidRPr="00DB7674">
              <w:t xml:space="preserve"> (0.22)</w:t>
            </w:r>
          </w:p>
        </w:tc>
      </w:tr>
      <w:tr w:rsidR="007F5896" w:rsidTr="007E02F8">
        <w:tc>
          <w:tcPr>
            <w:tcW w:w="2815" w:type="dxa"/>
            <w:gridSpan w:val="2"/>
          </w:tcPr>
          <w:p w:rsidR="007F5896" w:rsidRDefault="007F5896" w:rsidP="00AC5D7B">
            <w:pPr>
              <w:rPr>
                <w:b/>
              </w:rPr>
            </w:pPr>
            <w:r>
              <w:rPr>
                <w:b/>
              </w:rPr>
              <w:t>Random effects</w:t>
            </w:r>
          </w:p>
        </w:tc>
        <w:tc>
          <w:tcPr>
            <w:tcW w:w="1546" w:type="dxa"/>
          </w:tcPr>
          <w:p w:rsidR="007F5896" w:rsidRPr="00DB7674" w:rsidRDefault="007F5896" w:rsidP="00AC5D7B"/>
        </w:tc>
        <w:tc>
          <w:tcPr>
            <w:tcW w:w="1559" w:type="dxa"/>
          </w:tcPr>
          <w:p w:rsidR="007F5896" w:rsidRPr="00DB7674" w:rsidRDefault="007F5896" w:rsidP="00AC5D7B"/>
        </w:tc>
        <w:tc>
          <w:tcPr>
            <w:tcW w:w="1825" w:type="dxa"/>
          </w:tcPr>
          <w:p w:rsidR="007F5896" w:rsidRPr="00DB7674" w:rsidRDefault="007F5896" w:rsidP="00AC5D7B"/>
        </w:tc>
      </w:tr>
      <w:tr w:rsidR="007F5896" w:rsidTr="007E02F8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DB7674" w:rsidRDefault="007F5896" w:rsidP="00AC5D7B">
            <w:r>
              <w:t>Person</w:t>
            </w:r>
          </w:p>
        </w:tc>
        <w:tc>
          <w:tcPr>
            <w:tcW w:w="1546" w:type="dxa"/>
          </w:tcPr>
          <w:p w:rsidR="007F5896" w:rsidRPr="00DB7674" w:rsidRDefault="00B87864" w:rsidP="00AC5D7B">
            <w:r>
              <w:t>99.29 (17.62</w:t>
            </w:r>
            <w:r w:rsidR="007F5896" w:rsidRPr="00DB7674">
              <w:t>)</w:t>
            </w:r>
          </w:p>
        </w:tc>
        <w:tc>
          <w:tcPr>
            <w:tcW w:w="1559" w:type="dxa"/>
          </w:tcPr>
          <w:p w:rsidR="007F5896" w:rsidRPr="00DB7674" w:rsidRDefault="00B87864" w:rsidP="00AC5D7B">
            <w:r>
              <w:t>103.83 (19.36</w:t>
            </w:r>
            <w:r w:rsidR="007F5896" w:rsidRPr="00DB7674">
              <w:t>)</w:t>
            </w:r>
          </w:p>
        </w:tc>
        <w:tc>
          <w:tcPr>
            <w:tcW w:w="1825" w:type="dxa"/>
          </w:tcPr>
          <w:p w:rsidR="007F5896" w:rsidRPr="00DB7674" w:rsidRDefault="00ED779A" w:rsidP="00AC5D7B">
            <w:r>
              <w:t>158.16 (27.38</w:t>
            </w:r>
            <w:r w:rsidR="007F5896" w:rsidRPr="00DB7674">
              <w:t>)</w:t>
            </w:r>
          </w:p>
        </w:tc>
      </w:tr>
      <w:tr w:rsidR="007F5896" w:rsidTr="007E02F8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DB7674" w:rsidRDefault="007F5896" w:rsidP="00AC5D7B">
            <w:r>
              <w:t>S</w:t>
            </w:r>
            <w:r w:rsidRPr="00DB7674">
              <w:t>hift</w:t>
            </w:r>
          </w:p>
        </w:tc>
        <w:tc>
          <w:tcPr>
            <w:tcW w:w="1546" w:type="dxa"/>
          </w:tcPr>
          <w:p w:rsidR="007F5896" w:rsidRPr="00DB7674" w:rsidRDefault="00B87864" w:rsidP="00AC5D7B">
            <w:r>
              <w:t>2.20 (7.79</w:t>
            </w:r>
            <w:r w:rsidR="007F5896" w:rsidRPr="00DB7674">
              <w:t>)</w:t>
            </w:r>
          </w:p>
        </w:tc>
        <w:tc>
          <w:tcPr>
            <w:tcW w:w="1559" w:type="dxa"/>
          </w:tcPr>
          <w:p w:rsidR="007F5896" w:rsidRPr="00DB7674" w:rsidRDefault="00B87864" w:rsidP="00AC5D7B">
            <w:r>
              <w:t>28.64 (8.60</w:t>
            </w:r>
            <w:r w:rsidR="007F5896" w:rsidRPr="00DB7674">
              <w:t>)</w:t>
            </w:r>
          </w:p>
        </w:tc>
        <w:tc>
          <w:tcPr>
            <w:tcW w:w="1825" w:type="dxa"/>
          </w:tcPr>
          <w:p w:rsidR="007F5896" w:rsidRPr="00DB7674" w:rsidRDefault="007F5896" w:rsidP="00AC5D7B">
            <w:r w:rsidRPr="00DB7674">
              <w:t>0 (0)</w:t>
            </w:r>
          </w:p>
        </w:tc>
      </w:tr>
      <w:tr w:rsidR="007F5896" w:rsidTr="007E02F8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DB7674" w:rsidRDefault="007F5896" w:rsidP="00AC5D7B">
            <w:r w:rsidRPr="00DB7674">
              <w:t>Time into shift</w:t>
            </w:r>
          </w:p>
        </w:tc>
        <w:tc>
          <w:tcPr>
            <w:tcW w:w="1546" w:type="dxa"/>
          </w:tcPr>
          <w:p w:rsidR="007F5896" w:rsidRPr="00DB7674" w:rsidRDefault="002D3752" w:rsidP="00AC5D7B">
            <w:r>
              <w:t>176.44 (8.94</w:t>
            </w:r>
            <w:r w:rsidR="007F5896" w:rsidRPr="00DB7674">
              <w:t>)</w:t>
            </w:r>
          </w:p>
        </w:tc>
        <w:tc>
          <w:tcPr>
            <w:tcW w:w="1559" w:type="dxa"/>
          </w:tcPr>
          <w:p w:rsidR="007F5896" w:rsidRPr="00DB7674" w:rsidRDefault="00B87864" w:rsidP="00AC5D7B">
            <w:r>
              <w:t>96.57(5.08</w:t>
            </w:r>
            <w:r w:rsidR="007F5896" w:rsidRPr="00DB7674">
              <w:t>)</w:t>
            </w:r>
          </w:p>
        </w:tc>
        <w:tc>
          <w:tcPr>
            <w:tcW w:w="1825" w:type="dxa"/>
          </w:tcPr>
          <w:p w:rsidR="007F5896" w:rsidRPr="00DB7674" w:rsidRDefault="00ED779A" w:rsidP="00AC5D7B">
            <w:r>
              <w:t>191.45 (9.21</w:t>
            </w:r>
            <w:r w:rsidR="007F5896" w:rsidRPr="00DB7674">
              <w:t>)</w:t>
            </w:r>
          </w:p>
        </w:tc>
      </w:tr>
      <w:tr w:rsidR="007F5896" w:rsidTr="007E02F8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DB7674" w:rsidRDefault="007F5896" w:rsidP="00AC5D7B">
            <w:r>
              <w:t>A</w:t>
            </w:r>
            <w:r w:rsidRPr="00DB7674">
              <w:t>lpha (autocorrelation)</w:t>
            </w:r>
          </w:p>
        </w:tc>
        <w:tc>
          <w:tcPr>
            <w:tcW w:w="1546" w:type="dxa"/>
          </w:tcPr>
          <w:p w:rsidR="007F5896" w:rsidRPr="00DB7674" w:rsidRDefault="002D3752" w:rsidP="00AC5D7B">
            <w:r>
              <w:t>40.39 (8.55</w:t>
            </w:r>
            <w:r w:rsidR="007F5896" w:rsidRPr="00DB7674">
              <w:t>)</w:t>
            </w:r>
          </w:p>
        </w:tc>
        <w:tc>
          <w:tcPr>
            <w:tcW w:w="1559" w:type="dxa"/>
          </w:tcPr>
          <w:p w:rsidR="007F5896" w:rsidRPr="00DB7674" w:rsidRDefault="00B87864" w:rsidP="00AC5D7B">
            <w:r>
              <w:t>33.64 (4.6</w:t>
            </w:r>
            <w:r w:rsidR="007F5896" w:rsidRPr="00DB7674">
              <w:t>7)</w:t>
            </w:r>
          </w:p>
        </w:tc>
        <w:tc>
          <w:tcPr>
            <w:tcW w:w="1825" w:type="dxa"/>
          </w:tcPr>
          <w:p w:rsidR="007F5896" w:rsidRPr="00DB7674" w:rsidRDefault="00ED779A" w:rsidP="00AC5D7B">
            <w:r>
              <w:t>93.45 (7.88</w:t>
            </w:r>
            <w:r w:rsidR="007F5896" w:rsidRPr="00DB7674">
              <w:t>)</w:t>
            </w:r>
          </w:p>
        </w:tc>
      </w:tr>
    </w:tbl>
    <w:p w:rsidR="007F5896" w:rsidRPr="007B1A64" w:rsidRDefault="007F5896" w:rsidP="007F5896">
      <w:r w:rsidRPr="007B1A64">
        <w:t>Alpha is a time series parameter:  the covariance between two observations t time units apart is alpha×1/t</w:t>
      </w:r>
    </w:p>
    <w:p w:rsidR="007F5896" w:rsidRDefault="007F5896" w:rsidP="007F5896">
      <w:pPr>
        <w:rPr>
          <w:b/>
        </w:rPr>
      </w:pPr>
      <w:r>
        <w:rPr>
          <w:b/>
        </w:rPr>
        <w:br w:type="page"/>
      </w:r>
    </w:p>
    <w:p w:rsidR="007F5896" w:rsidRDefault="00F83839" w:rsidP="007F5896">
      <w:pPr>
        <w:rPr>
          <w:b/>
        </w:rPr>
      </w:pPr>
      <w:r>
        <w:rPr>
          <w:b/>
        </w:rPr>
        <w:lastRenderedPageBreak/>
        <w:t>Table 3</w:t>
      </w:r>
      <w:r w:rsidR="00652377">
        <w:rPr>
          <w:b/>
        </w:rPr>
        <w:t xml:space="preserve"> (expanded version of  ERI section of table 6) </w:t>
      </w:r>
      <w:r w:rsidR="007F5896">
        <w:rPr>
          <w:b/>
        </w:rPr>
        <w:t xml:space="preserve">: Effort Reward Imbalance Model </w:t>
      </w:r>
      <w:r w:rsidR="007F5896" w:rsidRPr="008314BC">
        <w:t xml:space="preserve">for </w:t>
      </w:r>
      <w:r w:rsidR="007F5896">
        <w:rPr>
          <w:b/>
        </w:rPr>
        <w:t xml:space="preserve">experienced stress, affect and fatigue: </w:t>
      </w:r>
      <w:r w:rsidR="007F5896" w:rsidRPr="008314BC">
        <w:t xml:space="preserve"> results showing estimated beta weights (standard error) </w:t>
      </w:r>
      <w:r w:rsidR="007F5896" w:rsidRPr="005767C3">
        <w:t>for fixed effects and variances for random effects</w:t>
      </w:r>
      <w:r>
        <w:t xml:space="preserve"> allowing for work tasks.</w:t>
      </w:r>
    </w:p>
    <w:tbl>
      <w:tblPr>
        <w:tblStyle w:val="TableGrid"/>
        <w:tblW w:w="0" w:type="auto"/>
        <w:tblInd w:w="585" w:type="dxa"/>
        <w:tblLayout w:type="fixed"/>
        <w:tblLook w:val="04A0" w:firstRow="1" w:lastRow="0" w:firstColumn="1" w:lastColumn="0" w:noHBand="0" w:noVBand="1"/>
      </w:tblPr>
      <w:tblGrid>
        <w:gridCol w:w="1032"/>
        <w:gridCol w:w="1783"/>
        <w:gridCol w:w="1546"/>
        <w:gridCol w:w="1559"/>
        <w:gridCol w:w="1825"/>
      </w:tblGrid>
      <w:tr w:rsidR="007F5896" w:rsidTr="00AC5D7B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546" w:type="dxa"/>
          </w:tcPr>
          <w:p w:rsidR="007F5896" w:rsidRDefault="007F5896" w:rsidP="00AC5D7B">
            <w:pPr>
              <w:rPr>
                <w:b/>
              </w:rPr>
            </w:pPr>
            <w:r>
              <w:rPr>
                <w:b/>
              </w:rPr>
              <w:t>Experienced Stress</w:t>
            </w:r>
          </w:p>
        </w:tc>
        <w:tc>
          <w:tcPr>
            <w:tcW w:w="1559" w:type="dxa"/>
          </w:tcPr>
          <w:p w:rsidR="007F5896" w:rsidRDefault="007F5896" w:rsidP="00AC5D7B">
            <w:pPr>
              <w:rPr>
                <w:b/>
              </w:rPr>
            </w:pPr>
            <w:r>
              <w:rPr>
                <w:b/>
              </w:rPr>
              <w:t>Affect</w:t>
            </w:r>
          </w:p>
        </w:tc>
        <w:tc>
          <w:tcPr>
            <w:tcW w:w="1825" w:type="dxa"/>
          </w:tcPr>
          <w:p w:rsidR="007F5896" w:rsidRDefault="007F5896" w:rsidP="00AC5D7B">
            <w:pPr>
              <w:rPr>
                <w:b/>
              </w:rPr>
            </w:pPr>
            <w:r>
              <w:rPr>
                <w:b/>
              </w:rPr>
              <w:t>Fatigue</w:t>
            </w:r>
          </w:p>
        </w:tc>
      </w:tr>
      <w:tr w:rsidR="007F5896" w:rsidTr="00AC5D7B">
        <w:tc>
          <w:tcPr>
            <w:tcW w:w="2815" w:type="dxa"/>
            <w:gridSpan w:val="2"/>
          </w:tcPr>
          <w:p w:rsidR="007F5896" w:rsidRDefault="007F5896" w:rsidP="00AC5D7B">
            <w:pPr>
              <w:rPr>
                <w:b/>
              </w:rPr>
            </w:pPr>
            <w:r>
              <w:rPr>
                <w:b/>
              </w:rPr>
              <w:t>Fixed effects</w:t>
            </w:r>
          </w:p>
        </w:tc>
        <w:tc>
          <w:tcPr>
            <w:tcW w:w="1546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559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825" w:type="dxa"/>
          </w:tcPr>
          <w:p w:rsidR="007F5896" w:rsidRDefault="007F5896" w:rsidP="00AC5D7B">
            <w:pPr>
              <w:rPr>
                <w:b/>
              </w:rPr>
            </w:pPr>
          </w:p>
        </w:tc>
      </w:tr>
      <w:tr w:rsidR="007F5896" w:rsidTr="00AC5D7B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8314BC" w:rsidRDefault="007F5896" w:rsidP="00AC5D7B">
            <w:r>
              <w:t>I</w:t>
            </w:r>
            <w:r w:rsidRPr="008314BC">
              <w:t>ntercept</w:t>
            </w:r>
          </w:p>
        </w:tc>
        <w:tc>
          <w:tcPr>
            <w:tcW w:w="1546" w:type="dxa"/>
          </w:tcPr>
          <w:p w:rsidR="007F5896" w:rsidRPr="008314BC" w:rsidRDefault="00003CB1" w:rsidP="00AC5D7B">
            <w:r>
              <w:t>28.05 (1.48</w:t>
            </w:r>
            <w:r w:rsidR="007F5896" w:rsidRPr="008314BC">
              <w:t>)</w:t>
            </w:r>
          </w:p>
        </w:tc>
        <w:tc>
          <w:tcPr>
            <w:tcW w:w="1559" w:type="dxa"/>
          </w:tcPr>
          <w:p w:rsidR="007F5896" w:rsidRPr="008314BC" w:rsidRDefault="007F5896" w:rsidP="00AC5D7B">
            <w:r w:rsidRPr="008314BC">
              <w:t>81.</w:t>
            </w:r>
            <w:r>
              <w:t>81</w:t>
            </w:r>
            <w:r w:rsidRPr="008314BC">
              <w:t xml:space="preserve"> (1.</w:t>
            </w:r>
            <w:r>
              <w:t>26</w:t>
            </w:r>
            <w:r w:rsidRPr="008314BC">
              <w:t>)</w:t>
            </w:r>
          </w:p>
        </w:tc>
        <w:tc>
          <w:tcPr>
            <w:tcW w:w="1825" w:type="dxa"/>
          </w:tcPr>
          <w:p w:rsidR="007F5896" w:rsidRPr="008314BC" w:rsidRDefault="00A13314" w:rsidP="00AC5D7B">
            <w:r>
              <w:t>19.34</w:t>
            </w:r>
            <w:r w:rsidR="007F5896" w:rsidRPr="008314BC">
              <w:t xml:space="preserve"> (1.</w:t>
            </w:r>
            <w:r>
              <w:t>51</w:t>
            </w:r>
            <w:r w:rsidR="007F5896" w:rsidRPr="008314BC">
              <w:t>)</w:t>
            </w:r>
          </w:p>
        </w:tc>
      </w:tr>
      <w:tr w:rsidR="007F5896" w:rsidTr="00AC5D7B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8314BC" w:rsidRDefault="007F5896" w:rsidP="00AC5D7B">
            <w:r>
              <w:t>S</w:t>
            </w:r>
            <w:r w:rsidRPr="008314BC">
              <w:t>hift</w:t>
            </w:r>
            <w:r>
              <w:t xml:space="preserve"> (1 or 2)</w:t>
            </w:r>
          </w:p>
        </w:tc>
        <w:tc>
          <w:tcPr>
            <w:tcW w:w="1546" w:type="dxa"/>
          </w:tcPr>
          <w:p w:rsidR="007F5896" w:rsidRPr="008314BC" w:rsidRDefault="007F5896" w:rsidP="00AC5D7B">
            <w:r w:rsidRPr="008314BC">
              <w:t>-</w:t>
            </w:r>
            <w:r w:rsidR="00003CB1">
              <w:t>1.22 (0.96</w:t>
            </w:r>
            <w:r w:rsidRPr="008314BC">
              <w:t>)</w:t>
            </w:r>
          </w:p>
        </w:tc>
        <w:tc>
          <w:tcPr>
            <w:tcW w:w="1559" w:type="dxa"/>
          </w:tcPr>
          <w:p w:rsidR="007F5896" w:rsidRPr="008314BC" w:rsidRDefault="007F5896" w:rsidP="00AC5D7B">
            <w:r>
              <w:t>-2.26</w:t>
            </w:r>
            <w:r w:rsidRPr="008314BC">
              <w:t xml:space="preserve"> (1.</w:t>
            </w:r>
            <w:r>
              <w:t>05</w:t>
            </w:r>
            <w:r w:rsidRPr="008314BC">
              <w:t>)</w:t>
            </w:r>
          </w:p>
        </w:tc>
        <w:tc>
          <w:tcPr>
            <w:tcW w:w="1825" w:type="dxa"/>
          </w:tcPr>
          <w:p w:rsidR="007F5896" w:rsidRPr="008314BC" w:rsidRDefault="00A13314" w:rsidP="00AC5D7B">
            <w:r>
              <w:t>0.12</w:t>
            </w:r>
            <w:r w:rsidR="007F5896" w:rsidRPr="008314BC">
              <w:t xml:space="preserve"> (1.1</w:t>
            </w:r>
            <w:r w:rsidR="007F5896">
              <w:t>7</w:t>
            </w:r>
            <w:r w:rsidR="007F5896" w:rsidRPr="008314BC">
              <w:t>)</w:t>
            </w:r>
          </w:p>
        </w:tc>
      </w:tr>
      <w:tr w:rsidR="007F5896" w:rsidTr="00AC5D7B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8314BC" w:rsidRDefault="007F5896" w:rsidP="00AC5D7B">
            <w:r w:rsidRPr="008314BC">
              <w:t>Time into shift</w:t>
            </w:r>
            <w:r>
              <w:t xml:space="preserve"> (hours)</w:t>
            </w:r>
          </w:p>
        </w:tc>
        <w:tc>
          <w:tcPr>
            <w:tcW w:w="1546" w:type="dxa"/>
          </w:tcPr>
          <w:p w:rsidR="007F5896" w:rsidRPr="008314BC" w:rsidRDefault="00003CB1" w:rsidP="00AC5D7B">
            <w:r>
              <w:t>0.32</w:t>
            </w:r>
            <w:r w:rsidR="007F5896" w:rsidRPr="008314BC">
              <w:t xml:space="preserve"> (0.12)</w:t>
            </w:r>
          </w:p>
        </w:tc>
        <w:tc>
          <w:tcPr>
            <w:tcW w:w="1559" w:type="dxa"/>
          </w:tcPr>
          <w:p w:rsidR="007F5896" w:rsidRPr="008314BC" w:rsidRDefault="007F5896" w:rsidP="00AC5D7B">
            <w:r w:rsidRPr="008314BC">
              <w:t>-0.34 (0.09)</w:t>
            </w:r>
          </w:p>
        </w:tc>
        <w:tc>
          <w:tcPr>
            <w:tcW w:w="1825" w:type="dxa"/>
          </w:tcPr>
          <w:p w:rsidR="007F5896" w:rsidRPr="008314BC" w:rsidRDefault="00A13314" w:rsidP="00AC5D7B">
            <w:r>
              <w:t>2.09</w:t>
            </w:r>
            <w:r w:rsidR="007F5896" w:rsidRPr="008314BC">
              <w:t xml:space="preserve"> (0.13)</w:t>
            </w:r>
          </w:p>
        </w:tc>
      </w:tr>
      <w:tr w:rsidR="0097196C" w:rsidTr="00AC5D7B">
        <w:tc>
          <w:tcPr>
            <w:tcW w:w="1032" w:type="dxa"/>
          </w:tcPr>
          <w:p w:rsidR="0097196C" w:rsidRDefault="0097196C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97196C" w:rsidRPr="008314BC" w:rsidRDefault="00B46E0E" w:rsidP="00AC5D7B">
            <w:r>
              <w:t>Ind</w:t>
            </w:r>
            <w:r w:rsidR="0097196C">
              <w:t>irect care</w:t>
            </w:r>
          </w:p>
        </w:tc>
        <w:tc>
          <w:tcPr>
            <w:tcW w:w="1546" w:type="dxa"/>
          </w:tcPr>
          <w:p w:rsidR="0097196C" w:rsidRDefault="00B46E0E" w:rsidP="00AC5D7B">
            <w:r>
              <w:t>-0.42 (1.20)</w:t>
            </w:r>
          </w:p>
        </w:tc>
        <w:tc>
          <w:tcPr>
            <w:tcW w:w="1559" w:type="dxa"/>
          </w:tcPr>
          <w:p w:rsidR="0097196C" w:rsidRPr="008314BC" w:rsidRDefault="002F50DE" w:rsidP="00AC5D7B">
            <w:r>
              <w:t>0.01 (0.83)</w:t>
            </w:r>
          </w:p>
        </w:tc>
        <w:tc>
          <w:tcPr>
            <w:tcW w:w="1825" w:type="dxa"/>
          </w:tcPr>
          <w:p w:rsidR="0097196C" w:rsidRDefault="001B41F8" w:rsidP="00AC5D7B">
            <w:r>
              <w:t>1.0 (1.05)</w:t>
            </w:r>
          </w:p>
        </w:tc>
      </w:tr>
      <w:tr w:rsidR="0097196C" w:rsidTr="00AC5D7B">
        <w:tc>
          <w:tcPr>
            <w:tcW w:w="1032" w:type="dxa"/>
          </w:tcPr>
          <w:p w:rsidR="0097196C" w:rsidRDefault="0097196C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97196C" w:rsidRPr="008314BC" w:rsidRDefault="00B46E0E" w:rsidP="00AC5D7B">
            <w:r>
              <w:t>M</w:t>
            </w:r>
            <w:r w:rsidR="0097196C">
              <w:t>edication</w:t>
            </w:r>
          </w:p>
        </w:tc>
        <w:tc>
          <w:tcPr>
            <w:tcW w:w="1546" w:type="dxa"/>
          </w:tcPr>
          <w:p w:rsidR="0097196C" w:rsidRDefault="00B46E0E" w:rsidP="00AC5D7B">
            <w:r>
              <w:t>-3.61 (1.15)</w:t>
            </w:r>
          </w:p>
        </w:tc>
        <w:tc>
          <w:tcPr>
            <w:tcW w:w="1559" w:type="dxa"/>
          </w:tcPr>
          <w:p w:rsidR="0097196C" w:rsidRPr="008314BC" w:rsidRDefault="002F50DE" w:rsidP="00AC5D7B">
            <w:r>
              <w:t>1.42 (0.80)</w:t>
            </w:r>
          </w:p>
        </w:tc>
        <w:tc>
          <w:tcPr>
            <w:tcW w:w="1825" w:type="dxa"/>
          </w:tcPr>
          <w:p w:rsidR="0097196C" w:rsidRDefault="001B41F8" w:rsidP="00AC5D7B">
            <w:r>
              <w:t>0.27 (0.99)</w:t>
            </w:r>
          </w:p>
        </w:tc>
      </w:tr>
      <w:tr w:rsidR="0097196C" w:rsidTr="00AC5D7B">
        <w:tc>
          <w:tcPr>
            <w:tcW w:w="1032" w:type="dxa"/>
          </w:tcPr>
          <w:p w:rsidR="0097196C" w:rsidRDefault="0097196C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97196C" w:rsidRPr="008314BC" w:rsidRDefault="0097196C" w:rsidP="00AC5D7B">
            <w:r>
              <w:t>Professional communication</w:t>
            </w:r>
          </w:p>
        </w:tc>
        <w:tc>
          <w:tcPr>
            <w:tcW w:w="1546" w:type="dxa"/>
          </w:tcPr>
          <w:p w:rsidR="0097196C" w:rsidRDefault="00B46E0E" w:rsidP="00AC5D7B">
            <w:r>
              <w:t>1.27 (1.41)</w:t>
            </w:r>
          </w:p>
        </w:tc>
        <w:tc>
          <w:tcPr>
            <w:tcW w:w="1559" w:type="dxa"/>
          </w:tcPr>
          <w:p w:rsidR="0097196C" w:rsidRPr="008314BC" w:rsidRDefault="002F50DE" w:rsidP="00AC5D7B">
            <w:r>
              <w:t>-0.88 (0.99)</w:t>
            </w:r>
          </w:p>
        </w:tc>
        <w:tc>
          <w:tcPr>
            <w:tcW w:w="1825" w:type="dxa"/>
          </w:tcPr>
          <w:p w:rsidR="0097196C" w:rsidRDefault="001B41F8" w:rsidP="00AC5D7B">
            <w:r>
              <w:t>2.83 (1.24)</w:t>
            </w:r>
          </w:p>
        </w:tc>
      </w:tr>
      <w:tr w:rsidR="0097196C" w:rsidTr="00AC5D7B">
        <w:tc>
          <w:tcPr>
            <w:tcW w:w="1032" w:type="dxa"/>
          </w:tcPr>
          <w:p w:rsidR="0097196C" w:rsidRDefault="0097196C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97196C" w:rsidRPr="008314BC" w:rsidRDefault="0097196C" w:rsidP="00AC5D7B">
            <w:r>
              <w:t>Documentation</w:t>
            </w:r>
          </w:p>
        </w:tc>
        <w:tc>
          <w:tcPr>
            <w:tcW w:w="1546" w:type="dxa"/>
          </w:tcPr>
          <w:p w:rsidR="0097196C" w:rsidRDefault="00B46E0E" w:rsidP="00AC5D7B">
            <w:r>
              <w:t>-4.04 (1.28)</w:t>
            </w:r>
          </w:p>
        </w:tc>
        <w:tc>
          <w:tcPr>
            <w:tcW w:w="1559" w:type="dxa"/>
          </w:tcPr>
          <w:p w:rsidR="0097196C" w:rsidRPr="008314BC" w:rsidRDefault="002F50DE" w:rsidP="00AC5D7B">
            <w:r>
              <w:t>1.01 (0.89)</w:t>
            </w:r>
          </w:p>
        </w:tc>
        <w:tc>
          <w:tcPr>
            <w:tcW w:w="1825" w:type="dxa"/>
          </w:tcPr>
          <w:p w:rsidR="0097196C" w:rsidRDefault="001B41F8" w:rsidP="00AC5D7B">
            <w:r>
              <w:t>0.97 (1.11)</w:t>
            </w:r>
          </w:p>
        </w:tc>
      </w:tr>
      <w:tr w:rsidR="0097196C" w:rsidTr="00AC5D7B">
        <w:tc>
          <w:tcPr>
            <w:tcW w:w="1032" w:type="dxa"/>
          </w:tcPr>
          <w:p w:rsidR="0097196C" w:rsidRDefault="0097196C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97196C" w:rsidRPr="008314BC" w:rsidRDefault="0097196C" w:rsidP="00AC5D7B">
            <w:r>
              <w:t>In transit</w:t>
            </w:r>
          </w:p>
        </w:tc>
        <w:tc>
          <w:tcPr>
            <w:tcW w:w="1546" w:type="dxa"/>
          </w:tcPr>
          <w:p w:rsidR="0097196C" w:rsidRDefault="00B46E0E" w:rsidP="00AC5D7B">
            <w:r>
              <w:t>18.22 (4.94)</w:t>
            </w:r>
          </w:p>
        </w:tc>
        <w:tc>
          <w:tcPr>
            <w:tcW w:w="1559" w:type="dxa"/>
          </w:tcPr>
          <w:p w:rsidR="0097196C" w:rsidRPr="008314BC" w:rsidRDefault="002F50DE" w:rsidP="00AC5D7B">
            <w:r>
              <w:t>-2.98 (3.42)</w:t>
            </w:r>
          </w:p>
        </w:tc>
        <w:tc>
          <w:tcPr>
            <w:tcW w:w="1825" w:type="dxa"/>
          </w:tcPr>
          <w:p w:rsidR="0097196C" w:rsidRDefault="001B41F8" w:rsidP="00AC5D7B">
            <w:r>
              <w:t>-4.29 (4.28)</w:t>
            </w:r>
          </w:p>
        </w:tc>
      </w:tr>
      <w:tr w:rsidR="0097196C" w:rsidTr="00AC5D7B">
        <w:tc>
          <w:tcPr>
            <w:tcW w:w="1032" w:type="dxa"/>
          </w:tcPr>
          <w:p w:rsidR="0097196C" w:rsidRDefault="0097196C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97196C" w:rsidRPr="008314BC" w:rsidRDefault="0097196C" w:rsidP="00AC5D7B">
            <w:r>
              <w:t>Social/break</w:t>
            </w:r>
          </w:p>
        </w:tc>
        <w:tc>
          <w:tcPr>
            <w:tcW w:w="1546" w:type="dxa"/>
          </w:tcPr>
          <w:p w:rsidR="0097196C" w:rsidRDefault="00B46E0E" w:rsidP="00AC5D7B">
            <w:r>
              <w:t>1.43 (1.43)</w:t>
            </w:r>
          </w:p>
        </w:tc>
        <w:tc>
          <w:tcPr>
            <w:tcW w:w="1559" w:type="dxa"/>
          </w:tcPr>
          <w:p w:rsidR="0097196C" w:rsidRPr="008314BC" w:rsidRDefault="002F50DE" w:rsidP="00AC5D7B">
            <w:r>
              <w:t>1.59 (0.99)</w:t>
            </w:r>
          </w:p>
        </w:tc>
        <w:tc>
          <w:tcPr>
            <w:tcW w:w="1825" w:type="dxa"/>
          </w:tcPr>
          <w:p w:rsidR="0097196C" w:rsidRDefault="001B41F8" w:rsidP="00AC5D7B">
            <w:r>
              <w:t>-0.46 (1.23)</w:t>
            </w:r>
          </w:p>
        </w:tc>
      </w:tr>
      <w:tr w:rsidR="0097196C" w:rsidTr="00AC5D7B">
        <w:tc>
          <w:tcPr>
            <w:tcW w:w="1032" w:type="dxa"/>
          </w:tcPr>
          <w:p w:rsidR="0097196C" w:rsidRDefault="0097196C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97196C" w:rsidRPr="008314BC" w:rsidRDefault="0097196C" w:rsidP="00AC5D7B">
            <w:r>
              <w:t>Other</w:t>
            </w:r>
          </w:p>
        </w:tc>
        <w:tc>
          <w:tcPr>
            <w:tcW w:w="1546" w:type="dxa"/>
          </w:tcPr>
          <w:p w:rsidR="0097196C" w:rsidRDefault="00B46E0E" w:rsidP="00AC5D7B">
            <w:r>
              <w:t>1.41 (3.87)</w:t>
            </w:r>
          </w:p>
        </w:tc>
        <w:tc>
          <w:tcPr>
            <w:tcW w:w="1559" w:type="dxa"/>
          </w:tcPr>
          <w:p w:rsidR="0097196C" w:rsidRPr="008314BC" w:rsidRDefault="002F50DE" w:rsidP="00AC5D7B">
            <w:r>
              <w:t>-1.4 (2.68)</w:t>
            </w:r>
          </w:p>
        </w:tc>
        <w:tc>
          <w:tcPr>
            <w:tcW w:w="1825" w:type="dxa"/>
          </w:tcPr>
          <w:p w:rsidR="0097196C" w:rsidRDefault="001B41F8" w:rsidP="00AC5D7B">
            <w:r>
              <w:t>4.34 (3.35)</w:t>
            </w:r>
          </w:p>
        </w:tc>
      </w:tr>
      <w:tr w:rsidR="0097196C" w:rsidTr="00AC5D7B">
        <w:tc>
          <w:tcPr>
            <w:tcW w:w="1032" w:type="dxa"/>
          </w:tcPr>
          <w:p w:rsidR="0097196C" w:rsidRDefault="0097196C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97196C" w:rsidRDefault="0097196C" w:rsidP="00AC5D7B">
            <w:r>
              <w:t>Supervision</w:t>
            </w:r>
          </w:p>
        </w:tc>
        <w:tc>
          <w:tcPr>
            <w:tcW w:w="1546" w:type="dxa"/>
          </w:tcPr>
          <w:p w:rsidR="0097196C" w:rsidRDefault="00B46E0E" w:rsidP="00AC5D7B">
            <w:r>
              <w:t>-10.86 (6.63)</w:t>
            </w:r>
          </w:p>
        </w:tc>
        <w:tc>
          <w:tcPr>
            <w:tcW w:w="1559" w:type="dxa"/>
          </w:tcPr>
          <w:p w:rsidR="0097196C" w:rsidRPr="008314BC" w:rsidRDefault="002F50DE" w:rsidP="00AC5D7B">
            <w:r>
              <w:t>4.42 (4.60)</w:t>
            </w:r>
          </w:p>
        </w:tc>
        <w:tc>
          <w:tcPr>
            <w:tcW w:w="1825" w:type="dxa"/>
          </w:tcPr>
          <w:p w:rsidR="0097196C" w:rsidRDefault="001B41F8" w:rsidP="00AC5D7B">
            <w:r>
              <w:t>2.03 (5.81)</w:t>
            </w:r>
          </w:p>
        </w:tc>
      </w:tr>
      <w:tr w:rsidR="0097196C" w:rsidTr="00AC5D7B">
        <w:tc>
          <w:tcPr>
            <w:tcW w:w="1032" w:type="dxa"/>
          </w:tcPr>
          <w:p w:rsidR="0097196C" w:rsidRDefault="0097196C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97196C" w:rsidRPr="008314BC" w:rsidRDefault="0097196C" w:rsidP="00AC5D7B">
            <w:r>
              <w:t>Ward related</w:t>
            </w:r>
          </w:p>
        </w:tc>
        <w:tc>
          <w:tcPr>
            <w:tcW w:w="1546" w:type="dxa"/>
          </w:tcPr>
          <w:p w:rsidR="0097196C" w:rsidRDefault="00B46E0E" w:rsidP="00AC5D7B">
            <w:r>
              <w:t>-1.89 (1.55)</w:t>
            </w:r>
          </w:p>
        </w:tc>
        <w:tc>
          <w:tcPr>
            <w:tcW w:w="1559" w:type="dxa"/>
          </w:tcPr>
          <w:p w:rsidR="0097196C" w:rsidRPr="008314BC" w:rsidRDefault="002F50DE" w:rsidP="00AC5D7B">
            <w:r>
              <w:t>0.15 (1.09)</w:t>
            </w:r>
          </w:p>
        </w:tc>
        <w:tc>
          <w:tcPr>
            <w:tcW w:w="1825" w:type="dxa"/>
          </w:tcPr>
          <w:p w:rsidR="0097196C" w:rsidRDefault="001B41F8" w:rsidP="00AC5D7B">
            <w:r>
              <w:t>-0.57 (1.37)</w:t>
            </w:r>
          </w:p>
        </w:tc>
      </w:tr>
      <w:tr w:rsidR="007F5896" w:rsidTr="00AC5D7B">
        <w:tc>
          <w:tcPr>
            <w:tcW w:w="1032" w:type="dxa"/>
            <w:vMerge w:val="restart"/>
          </w:tcPr>
          <w:p w:rsidR="007F5896" w:rsidRDefault="007F5896" w:rsidP="00AC5D7B">
            <w:pPr>
              <w:rPr>
                <w:b/>
              </w:rPr>
            </w:pPr>
            <w:r>
              <w:rPr>
                <w:b/>
              </w:rPr>
              <w:lastRenderedPageBreak/>
              <w:t>Between persons</w:t>
            </w:r>
          </w:p>
        </w:tc>
        <w:tc>
          <w:tcPr>
            <w:tcW w:w="1783" w:type="dxa"/>
          </w:tcPr>
          <w:p w:rsidR="007F5896" w:rsidRPr="007B1A64" w:rsidRDefault="007F5896" w:rsidP="00AC5D7B">
            <w:pPr>
              <w:rPr>
                <w:b/>
              </w:rPr>
            </w:pPr>
            <w:r w:rsidRPr="007B1A64">
              <w:rPr>
                <w:b/>
              </w:rPr>
              <w:t>Effort</w:t>
            </w:r>
          </w:p>
        </w:tc>
        <w:tc>
          <w:tcPr>
            <w:tcW w:w="1546" w:type="dxa"/>
          </w:tcPr>
          <w:p w:rsidR="007F5896" w:rsidRPr="008314BC" w:rsidRDefault="00003CB1" w:rsidP="00AC5D7B">
            <w:r>
              <w:t>6.09</w:t>
            </w:r>
            <w:r w:rsidR="007F5896" w:rsidRPr="008314BC">
              <w:t>* (</w:t>
            </w:r>
            <w:r w:rsidR="007F5896">
              <w:t>1.52</w:t>
            </w:r>
            <w:r w:rsidR="007F5896" w:rsidRPr="008314BC">
              <w:t>)</w:t>
            </w:r>
          </w:p>
        </w:tc>
        <w:tc>
          <w:tcPr>
            <w:tcW w:w="1559" w:type="dxa"/>
          </w:tcPr>
          <w:p w:rsidR="007F5896" w:rsidRPr="008314BC" w:rsidRDefault="007F5896" w:rsidP="00AC5D7B">
            <w:r w:rsidRPr="008314BC">
              <w:t>-</w:t>
            </w:r>
            <w:r w:rsidR="00362D07">
              <w:t>1.10</w:t>
            </w:r>
            <w:r>
              <w:t xml:space="preserve"> (1.36</w:t>
            </w:r>
            <w:r w:rsidRPr="008314BC">
              <w:t>)</w:t>
            </w:r>
          </w:p>
        </w:tc>
        <w:tc>
          <w:tcPr>
            <w:tcW w:w="1825" w:type="dxa"/>
          </w:tcPr>
          <w:p w:rsidR="007F5896" w:rsidRPr="008314BC" w:rsidRDefault="007F5896" w:rsidP="00AC5D7B">
            <w:r>
              <w:t>-</w:t>
            </w:r>
            <w:r w:rsidRPr="008314BC">
              <w:t>0.</w:t>
            </w:r>
            <w:r w:rsidR="00A13314">
              <w:t>55</w:t>
            </w:r>
            <w:r w:rsidRPr="008314BC">
              <w:t xml:space="preserve"> </w:t>
            </w:r>
            <w:r>
              <w:t>(1.5</w:t>
            </w:r>
            <w:r w:rsidR="00A13314">
              <w:t>8</w:t>
            </w:r>
            <w:r w:rsidRPr="008314BC">
              <w:t>)</w:t>
            </w:r>
          </w:p>
        </w:tc>
      </w:tr>
      <w:tr w:rsidR="007F5896" w:rsidTr="00AC5D7B">
        <w:tc>
          <w:tcPr>
            <w:tcW w:w="1032" w:type="dxa"/>
            <w:vMerge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7B1A64" w:rsidRDefault="007F5896" w:rsidP="00AC5D7B">
            <w:pPr>
              <w:rPr>
                <w:b/>
              </w:rPr>
            </w:pPr>
            <w:r w:rsidRPr="007B1A64">
              <w:rPr>
                <w:b/>
              </w:rPr>
              <w:t>Reward</w:t>
            </w:r>
          </w:p>
        </w:tc>
        <w:tc>
          <w:tcPr>
            <w:tcW w:w="1546" w:type="dxa"/>
          </w:tcPr>
          <w:p w:rsidR="007F5896" w:rsidRPr="008314BC" w:rsidRDefault="00003CB1" w:rsidP="00AC5D7B">
            <w:r>
              <w:t>-5.13</w:t>
            </w:r>
            <w:r w:rsidR="007F5896" w:rsidRPr="008314BC">
              <w:t>* (</w:t>
            </w:r>
            <w:r w:rsidR="007F5896">
              <w:t>1.33</w:t>
            </w:r>
            <w:r w:rsidR="007F5896" w:rsidRPr="008314BC">
              <w:t>)</w:t>
            </w:r>
          </w:p>
        </w:tc>
        <w:tc>
          <w:tcPr>
            <w:tcW w:w="1559" w:type="dxa"/>
          </w:tcPr>
          <w:p w:rsidR="007F5896" w:rsidRPr="008314BC" w:rsidRDefault="00362D07" w:rsidP="00AC5D7B">
            <w:r>
              <w:t>6.86</w:t>
            </w:r>
            <w:r w:rsidR="007F5896" w:rsidRPr="008314BC">
              <w:t xml:space="preserve">* </w:t>
            </w:r>
            <w:r w:rsidR="007F5896">
              <w:t>(1.19</w:t>
            </w:r>
            <w:r w:rsidR="007F5896" w:rsidRPr="008314BC">
              <w:t>)</w:t>
            </w:r>
          </w:p>
        </w:tc>
        <w:tc>
          <w:tcPr>
            <w:tcW w:w="1825" w:type="dxa"/>
          </w:tcPr>
          <w:p w:rsidR="007F5896" w:rsidRPr="008314BC" w:rsidRDefault="00A13314" w:rsidP="00AC5D7B">
            <w:r>
              <w:t>-8.56</w:t>
            </w:r>
            <w:r w:rsidR="007F5896" w:rsidRPr="008314BC">
              <w:t>*</w:t>
            </w:r>
            <w:r w:rsidR="007F5896">
              <w:t xml:space="preserve"> (1.39</w:t>
            </w:r>
            <w:r w:rsidR="007F5896" w:rsidRPr="008314BC">
              <w:t>)</w:t>
            </w:r>
          </w:p>
        </w:tc>
      </w:tr>
      <w:tr w:rsidR="007F5896" w:rsidTr="00AC5D7B">
        <w:tc>
          <w:tcPr>
            <w:tcW w:w="1032" w:type="dxa"/>
            <w:vMerge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7B1A64" w:rsidRDefault="007F5896" w:rsidP="00AC5D7B">
            <w:pPr>
              <w:rPr>
                <w:b/>
              </w:rPr>
            </w:pPr>
            <w:r w:rsidRPr="007B1A64">
              <w:rPr>
                <w:b/>
              </w:rPr>
              <w:t>Effort x Reward</w:t>
            </w:r>
          </w:p>
        </w:tc>
        <w:tc>
          <w:tcPr>
            <w:tcW w:w="1546" w:type="dxa"/>
          </w:tcPr>
          <w:p w:rsidR="007F5896" w:rsidRPr="008314BC" w:rsidRDefault="00003CB1" w:rsidP="00AC5D7B">
            <w:r>
              <w:t>1.14</w:t>
            </w:r>
            <w:r w:rsidR="007F5896" w:rsidRPr="008314BC">
              <w:t xml:space="preserve"> (</w:t>
            </w:r>
            <w:r w:rsidR="007F5896">
              <w:t>1.61</w:t>
            </w:r>
            <w:r w:rsidR="007F5896" w:rsidRPr="008314BC">
              <w:t>)</w:t>
            </w:r>
          </w:p>
        </w:tc>
        <w:tc>
          <w:tcPr>
            <w:tcW w:w="1559" w:type="dxa"/>
          </w:tcPr>
          <w:p w:rsidR="007F5896" w:rsidRPr="008314BC" w:rsidRDefault="007F5896" w:rsidP="00AC5D7B">
            <w:r w:rsidRPr="008314BC">
              <w:t>-</w:t>
            </w:r>
            <w:r w:rsidR="00362D07">
              <w:t>2.07</w:t>
            </w:r>
            <w:r w:rsidRPr="008314BC">
              <w:t xml:space="preserve"> (</w:t>
            </w:r>
            <w:r w:rsidR="00362D07">
              <w:t>1.44</w:t>
            </w:r>
            <w:r w:rsidRPr="008314BC">
              <w:t>)</w:t>
            </w:r>
          </w:p>
        </w:tc>
        <w:tc>
          <w:tcPr>
            <w:tcW w:w="1825" w:type="dxa"/>
          </w:tcPr>
          <w:p w:rsidR="007F5896" w:rsidRPr="008314BC" w:rsidRDefault="00A1368A" w:rsidP="00AC5D7B">
            <w:r>
              <w:t>3.06</w:t>
            </w:r>
            <w:r w:rsidR="007F5896" w:rsidRPr="008314BC">
              <w:t xml:space="preserve"> (</w:t>
            </w:r>
            <w:r>
              <w:t>1.68</w:t>
            </w:r>
            <w:r w:rsidR="007F5896" w:rsidRPr="008314BC">
              <w:t>)</w:t>
            </w:r>
          </w:p>
        </w:tc>
      </w:tr>
      <w:tr w:rsidR="007F5896" w:rsidTr="00AC5D7B">
        <w:tc>
          <w:tcPr>
            <w:tcW w:w="1032" w:type="dxa"/>
            <w:vMerge w:val="restart"/>
          </w:tcPr>
          <w:p w:rsidR="007F5896" w:rsidRDefault="007F5896" w:rsidP="00AC5D7B">
            <w:pPr>
              <w:rPr>
                <w:b/>
              </w:rPr>
            </w:pPr>
            <w:r>
              <w:rPr>
                <w:b/>
              </w:rPr>
              <w:t xml:space="preserve">Within </w:t>
            </w:r>
            <w:proofErr w:type="spellStart"/>
            <w:r>
              <w:rPr>
                <w:b/>
              </w:rPr>
              <w:t>persons</w:t>
            </w:r>
            <w:r w:rsidRPr="00A95191">
              <w:t>over</w:t>
            </w:r>
            <w:proofErr w:type="spellEnd"/>
            <w:r w:rsidRPr="00A95191">
              <w:t xml:space="preserve"> time</w:t>
            </w:r>
          </w:p>
        </w:tc>
        <w:tc>
          <w:tcPr>
            <w:tcW w:w="1783" w:type="dxa"/>
          </w:tcPr>
          <w:p w:rsidR="007F5896" w:rsidRPr="007B1A64" w:rsidRDefault="007F5896" w:rsidP="00AC5D7B">
            <w:pPr>
              <w:rPr>
                <w:b/>
              </w:rPr>
            </w:pPr>
            <w:r w:rsidRPr="007B1A64">
              <w:rPr>
                <w:b/>
              </w:rPr>
              <w:t>Effort</w:t>
            </w:r>
          </w:p>
        </w:tc>
        <w:tc>
          <w:tcPr>
            <w:tcW w:w="1546" w:type="dxa"/>
          </w:tcPr>
          <w:p w:rsidR="007F5896" w:rsidRPr="008314BC" w:rsidRDefault="00003CB1" w:rsidP="00AC5D7B">
            <w:r>
              <w:t>3.20* (0.31</w:t>
            </w:r>
            <w:r w:rsidR="007F5896" w:rsidRPr="008314BC">
              <w:t>)</w:t>
            </w:r>
          </w:p>
        </w:tc>
        <w:tc>
          <w:tcPr>
            <w:tcW w:w="1559" w:type="dxa"/>
          </w:tcPr>
          <w:p w:rsidR="007F5896" w:rsidRPr="008314BC" w:rsidRDefault="00362D07" w:rsidP="00AC5D7B">
            <w:r>
              <w:t>-1.07</w:t>
            </w:r>
            <w:r w:rsidR="007F5896" w:rsidRPr="008314BC">
              <w:t xml:space="preserve">* </w:t>
            </w:r>
            <w:r>
              <w:t>(0.22</w:t>
            </w:r>
            <w:r w:rsidR="007F5896" w:rsidRPr="008314BC">
              <w:t>)</w:t>
            </w:r>
          </w:p>
        </w:tc>
        <w:tc>
          <w:tcPr>
            <w:tcW w:w="1825" w:type="dxa"/>
          </w:tcPr>
          <w:p w:rsidR="007F5896" w:rsidRPr="008314BC" w:rsidRDefault="00A1368A" w:rsidP="00AC5D7B">
            <w:r>
              <w:t>-0.20 (0.28</w:t>
            </w:r>
            <w:r w:rsidR="007F5896" w:rsidRPr="008314BC">
              <w:t>)</w:t>
            </w:r>
          </w:p>
        </w:tc>
      </w:tr>
      <w:tr w:rsidR="007F5896" w:rsidTr="00AC5D7B">
        <w:tc>
          <w:tcPr>
            <w:tcW w:w="1032" w:type="dxa"/>
            <w:vMerge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7B1A64" w:rsidRDefault="007F5896" w:rsidP="00AC5D7B">
            <w:pPr>
              <w:rPr>
                <w:b/>
              </w:rPr>
            </w:pPr>
            <w:r w:rsidRPr="007B1A64">
              <w:rPr>
                <w:b/>
              </w:rPr>
              <w:t>Reward</w:t>
            </w:r>
          </w:p>
        </w:tc>
        <w:tc>
          <w:tcPr>
            <w:tcW w:w="1546" w:type="dxa"/>
          </w:tcPr>
          <w:p w:rsidR="007F5896" w:rsidRPr="008314BC" w:rsidRDefault="007F5896" w:rsidP="00AC5D7B">
            <w:r w:rsidRPr="008314BC">
              <w:t>-</w:t>
            </w:r>
            <w:r w:rsidR="00003CB1">
              <w:t>1.98* (0.35</w:t>
            </w:r>
            <w:r w:rsidRPr="008314BC">
              <w:t>)</w:t>
            </w:r>
          </w:p>
        </w:tc>
        <w:tc>
          <w:tcPr>
            <w:tcW w:w="1559" w:type="dxa"/>
          </w:tcPr>
          <w:p w:rsidR="007F5896" w:rsidRPr="008314BC" w:rsidRDefault="00362D07" w:rsidP="00AC5D7B">
            <w:r>
              <w:t>2.17* (0.25</w:t>
            </w:r>
            <w:r w:rsidR="007F5896" w:rsidRPr="008314BC">
              <w:t>)</w:t>
            </w:r>
          </w:p>
        </w:tc>
        <w:tc>
          <w:tcPr>
            <w:tcW w:w="1825" w:type="dxa"/>
          </w:tcPr>
          <w:p w:rsidR="007F5896" w:rsidRPr="008314BC" w:rsidRDefault="00A1368A" w:rsidP="00AC5D7B">
            <w:r>
              <w:t>-1.47</w:t>
            </w:r>
            <w:r w:rsidR="007F5896" w:rsidRPr="008314BC">
              <w:t>*</w:t>
            </w:r>
            <w:r>
              <w:t xml:space="preserve"> (0.31</w:t>
            </w:r>
            <w:r w:rsidR="007F5896" w:rsidRPr="008314BC">
              <w:t>)</w:t>
            </w:r>
          </w:p>
        </w:tc>
      </w:tr>
      <w:tr w:rsidR="007F5896" w:rsidTr="00AC5D7B">
        <w:tc>
          <w:tcPr>
            <w:tcW w:w="1032" w:type="dxa"/>
            <w:vMerge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7B1A64" w:rsidRDefault="007F5896" w:rsidP="00AC5D7B">
            <w:pPr>
              <w:rPr>
                <w:b/>
              </w:rPr>
            </w:pPr>
            <w:r w:rsidRPr="007B1A64">
              <w:rPr>
                <w:b/>
              </w:rPr>
              <w:t>Effort x Reward</w:t>
            </w:r>
          </w:p>
        </w:tc>
        <w:tc>
          <w:tcPr>
            <w:tcW w:w="1546" w:type="dxa"/>
          </w:tcPr>
          <w:p w:rsidR="007F5896" w:rsidRPr="008314BC" w:rsidRDefault="007F5896" w:rsidP="00AC5D7B">
            <w:r w:rsidRPr="008314BC">
              <w:t>-0.</w:t>
            </w:r>
            <w:r w:rsidR="00003CB1">
              <w:t>59</w:t>
            </w:r>
            <w:r>
              <w:t>*</w:t>
            </w:r>
            <w:r w:rsidRPr="008314BC">
              <w:t xml:space="preserve"> (0.2</w:t>
            </w:r>
            <w:r>
              <w:t>4</w:t>
            </w:r>
            <w:r w:rsidRPr="008314BC">
              <w:t>)</w:t>
            </w:r>
          </w:p>
        </w:tc>
        <w:tc>
          <w:tcPr>
            <w:tcW w:w="1559" w:type="dxa"/>
          </w:tcPr>
          <w:p w:rsidR="007F5896" w:rsidRPr="008314BC" w:rsidRDefault="00362D07" w:rsidP="00AC5D7B">
            <w:r>
              <w:t>0.81</w:t>
            </w:r>
            <w:r w:rsidR="007F5896">
              <w:t>* (0.17</w:t>
            </w:r>
            <w:r w:rsidR="007F5896" w:rsidRPr="008314BC">
              <w:t>)</w:t>
            </w:r>
          </w:p>
        </w:tc>
        <w:tc>
          <w:tcPr>
            <w:tcW w:w="1825" w:type="dxa"/>
          </w:tcPr>
          <w:p w:rsidR="007F5896" w:rsidRPr="008314BC" w:rsidRDefault="00A1368A" w:rsidP="00AC5D7B">
            <w:r>
              <w:t>-0.03</w:t>
            </w:r>
            <w:r w:rsidR="007F5896" w:rsidRPr="008314BC">
              <w:t xml:space="preserve"> (</w:t>
            </w:r>
            <w:r w:rsidR="007F5896">
              <w:t>0.21</w:t>
            </w:r>
            <w:r w:rsidR="007F5896" w:rsidRPr="008314BC">
              <w:t>)</w:t>
            </w:r>
          </w:p>
        </w:tc>
      </w:tr>
      <w:tr w:rsidR="007F5896" w:rsidTr="00AC5D7B">
        <w:tc>
          <w:tcPr>
            <w:tcW w:w="2815" w:type="dxa"/>
            <w:gridSpan w:val="2"/>
          </w:tcPr>
          <w:p w:rsidR="007F5896" w:rsidRDefault="007F5896" w:rsidP="00AC5D7B">
            <w:pPr>
              <w:rPr>
                <w:b/>
              </w:rPr>
            </w:pPr>
            <w:r>
              <w:rPr>
                <w:b/>
              </w:rPr>
              <w:t>Random effects</w:t>
            </w:r>
          </w:p>
        </w:tc>
        <w:tc>
          <w:tcPr>
            <w:tcW w:w="1546" w:type="dxa"/>
          </w:tcPr>
          <w:p w:rsidR="007F5896" w:rsidRPr="008314BC" w:rsidRDefault="007F5896" w:rsidP="00AC5D7B"/>
        </w:tc>
        <w:tc>
          <w:tcPr>
            <w:tcW w:w="1559" w:type="dxa"/>
          </w:tcPr>
          <w:p w:rsidR="007F5896" w:rsidRPr="008314BC" w:rsidRDefault="007F5896" w:rsidP="00AC5D7B"/>
        </w:tc>
        <w:tc>
          <w:tcPr>
            <w:tcW w:w="1825" w:type="dxa"/>
          </w:tcPr>
          <w:p w:rsidR="007F5896" w:rsidRPr="008314BC" w:rsidRDefault="007F5896" w:rsidP="00AC5D7B"/>
        </w:tc>
      </w:tr>
      <w:tr w:rsidR="007F5896" w:rsidTr="00AC5D7B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8314BC" w:rsidRDefault="007F5896" w:rsidP="00AC5D7B">
            <w:r>
              <w:t>Person</w:t>
            </w:r>
          </w:p>
        </w:tc>
        <w:tc>
          <w:tcPr>
            <w:tcW w:w="1546" w:type="dxa"/>
          </w:tcPr>
          <w:p w:rsidR="007F5896" w:rsidRPr="008314BC" w:rsidRDefault="00003CB1" w:rsidP="00AC5D7B">
            <w:r>
              <w:t>111.04</w:t>
            </w:r>
            <w:r w:rsidR="007F5896" w:rsidRPr="008314BC">
              <w:t xml:space="preserve"> (</w:t>
            </w:r>
            <w:r>
              <w:t>19.01</w:t>
            </w:r>
            <w:r w:rsidR="007F5896" w:rsidRPr="008314BC">
              <w:t>)</w:t>
            </w:r>
          </w:p>
        </w:tc>
        <w:tc>
          <w:tcPr>
            <w:tcW w:w="1559" w:type="dxa"/>
          </w:tcPr>
          <w:p w:rsidR="007F5896" w:rsidRPr="008314BC" w:rsidRDefault="00362D07" w:rsidP="00AC5D7B">
            <w:r>
              <w:t>80.31</w:t>
            </w:r>
            <w:r w:rsidR="007F5896" w:rsidRPr="008314BC">
              <w:t xml:space="preserve"> (</w:t>
            </w:r>
            <w:r>
              <w:t>15.67</w:t>
            </w:r>
            <w:r w:rsidR="007F5896" w:rsidRPr="008314BC">
              <w:t>)</w:t>
            </w:r>
          </w:p>
        </w:tc>
        <w:tc>
          <w:tcPr>
            <w:tcW w:w="1825" w:type="dxa"/>
          </w:tcPr>
          <w:p w:rsidR="007F5896" w:rsidRPr="008314BC" w:rsidRDefault="00A1368A" w:rsidP="00AC5D7B">
            <w:r>
              <w:t>111.85</w:t>
            </w:r>
            <w:r w:rsidR="007F5896">
              <w:t xml:space="preserve"> </w:t>
            </w:r>
            <w:r w:rsidR="007F5896" w:rsidRPr="008314BC">
              <w:t>(</w:t>
            </w:r>
            <w:r>
              <w:t>20.69</w:t>
            </w:r>
            <w:r w:rsidR="007F5896" w:rsidRPr="008314BC">
              <w:t>)</w:t>
            </w:r>
          </w:p>
        </w:tc>
      </w:tr>
      <w:tr w:rsidR="007F5896" w:rsidTr="00AC5D7B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8314BC" w:rsidRDefault="007F5896" w:rsidP="00AC5D7B">
            <w:r>
              <w:t>S</w:t>
            </w:r>
            <w:r w:rsidRPr="008314BC">
              <w:t>hift</w:t>
            </w:r>
          </w:p>
        </w:tc>
        <w:tc>
          <w:tcPr>
            <w:tcW w:w="1546" w:type="dxa"/>
          </w:tcPr>
          <w:p w:rsidR="007F5896" w:rsidRPr="008314BC" w:rsidRDefault="007F5896" w:rsidP="00AC5D7B">
            <w:r>
              <w:t>0 (0)</w:t>
            </w:r>
          </w:p>
        </w:tc>
        <w:tc>
          <w:tcPr>
            <w:tcW w:w="1559" w:type="dxa"/>
          </w:tcPr>
          <w:p w:rsidR="007F5896" w:rsidRPr="008314BC" w:rsidRDefault="00362D07" w:rsidP="00362D07">
            <w:r>
              <w:t>23.64 (7.90)</w:t>
            </w:r>
          </w:p>
        </w:tc>
        <w:tc>
          <w:tcPr>
            <w:tcW w:w="1825" w:type="dxa"/>
          </w:tcPr>
          <w:p w:rsidR="007F5896" w:rsidRPr="008314BC" w:rsidRDefault="007F5896" w:rsidP="00AC5D7B">
            <w:r w:rsidRPr="008314BC">
              <w:t>0 (0)</w:t>
            </w:r>
          </w:p>
        </w:tc>
      </w:tr>
      <w:tr w:rsidR="007F5896" w:rsidTr="00AC5D7B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8314BC" w:rsidRDefault="007F5896" w:rsidP="00AC5D7B">
            <w:r w:rsidRPr="008314BC">
              <w:t>Time into shift</w:t>
            </w:r>
          </w:p>
        </w:tc>
        <w:tc>
          <w:tcPr>
            <w:tcW w:w="1546" w:type="dxa"/>
          </w:tcPr>
          <w:p w:rsidR="007F5896" w:rsidRPr="008314BC" w:rsidRDefault="00003CB1" w:rsidP="00AC5D7B">
            <w:r>
              <w:t>180.82</w:t>
            </w:r>
            <w:r w:rsidR="007F5896" w:rsidRPr="008314BC">
              <w:t xml:space="preserve"> (</w:t>
            </w:r>
            <w:r>
              <w:t>7.86</w:t>
            </w:r>
            <w:r w:rsidR="007F5896" w:rsidRPr="008314BC">
              <w:t>)</w:t>
            </w:r>
          </w:p>
        </w:tc>
        <w:tc>
          <w:tcPr>
            <w:tcW w:w="1559" w:type="dxa"/>
          </w:tcPr>
          <w:p w:rsidR="007F5896" w:rsidRPr="008314BC" w:rsidRDefault="00362D07" w:rsidP="00AC5D7B">
            <w:r>
              <w:t>96.32 (5.0</w:t>
            </w:r>
            <w:r w:rsidR="007F5896">
              <w:t>7</w:t>
            </w:r>
            <w:r w:rsidR="007F5896" w:rsidRPr="008314BC">
              <w:t>)</w:t>
            </w:r>
          </w:p>
        </w:tc>
        <w:tc>
          <w:tcPr>
            <w:tcW w:w="1825" w:type="dxa"/>
          </w:tcPr>
          <w:p w:rsidR="007F5896" w:rsidRPr="008314BC" w:rsidRDefault="00A1368A" w:rsidP="00AC5D7B">
            <w:r>
              <w:t>187.97 (9.02</w:t>
            </w:r>
            <w:r w:rsidR="007F5896" w:rsidRPr="008314BC">
              <w:t>)</w:t>
            </w:r>
          </w:p>
        </w:tc>
      </w:tr>
      <w:tr w:rsidR="007F5896" w:rsidTr="00AC5D7B">
        <w:tc>
          <w:tcPr>
            <w:tcW w:w="1032" w:type="dxa"/>
          </w:tcPr>
          <w:p w:rsidR="007F5896" w:rsidRDefault="007F5896" w:rsidP="00AC5D7B">
            <w:pPr>
              <w:rPr>
                <w:b/>
              </w:rPr>
            </w:pPr>
          </w:p>
        </w:tc>
        <w:tc>
          <w:tcPr>
            <w:tcW w:w="1783" w:type="dxa"/>
          </w:tcPr>
          <w:p w:rsidR="007F5896" w:rsidRPr="008314BC" w:rsidRDefault="007F5896" w:rsidP="00AC5D7B">
            <w:r>
              <w:t>A</w:t>
            </w:r>
            <w:r w:rsidRPr="008314BC">
              <w:t>lpha (autocorrelation)</w:t>
            </w:r>
          </w:p>
        </w:tc>
        <w:tc>
          <w:tcPr>
            <w:tcW w:w="1546" w:type="dxa"/>
          </w:tcPr>
          <w:p w:rsidR="007F5896" w:rsidRPr="008314BC" w:rsidRDefault="00003CB1" w:rsidP="00AC5D7B">
            <w:r>
              <w:t>42.76</w:t>
            </w:r>
            <w:r w:rsidR="007F5896" w:rsidRPr="008314BC">
              <w:t xml:space="preserve"> (</w:t>
            </w:r>
            <w:r>
              <w:t>7.0</w:t>
            </w:r>
            <w:r w:rsidR="007F5896">
              <w:t>5</w:t>
            </w:r>
            <w:r w:rsidR="007F5896" w:rsidRPr="008314BC">
              <w:t>)</w:t>
            </w:r>
          </w:p>
        </w:tc>
        <w:tc>
          <w:tcPr>
            <w:tcW w:w="1559" w:type="dxa"/>
          </w:tcPr>
          <w:p w:rsidR="007F5896" w:rsidRPr="008314BC" w:rsidRDefault="00362D07" w:rsidP="00AC5D7B">
            <w:r>
              <w:t>33.80 (4.65</w:t>
            </w:r>
            <w:r w:rsidR="007F5896" w:rsidRPr="008314BC">
              <w:t>)</w:t>
            </w:r>
          </w:p>
        </w:tc>
        <w:tc>
          <w:tcPr>
            <w:tcW w:w="1825" w:type="dxa"/>
          </w:tcPr>
          <w:p w:rsidR="007F5896" w:rsidRPr="008314BC" w:rsidRDefault="00A1368A" w:rsidP="00AC5D7B">
            <w:r>
              <w:t>90.05 (7.74</w:t>
            </w:r>
            <w:r w:rsidR="007F5896" w:rsidRPr="008314BC">
              <w:t>)</w:t>
            </w:r>
          </w:p>
        </w:tc>
      </w:tr>
    </w:tbl>
    <w:p w:rsidR="007F5896" w:rsidRPr="007B1A64" w:rsidRDefault="007F5896" w:rsidP="007F5896">
      <w:r w:rsidRPr="007B1A64">
        <w:t>Alpha is a time series parameter:  the covariance between two observations t time units apart is alpha×1/t</w:t>
      </w:r>
    </w:p>
    <w:p w:rsidR="007F5896" w:rsidRDefault="007F5896" w:rsidP="007F5896">
      <w:pPr>
        <w:rPr>
          <w:b/>
        </w:rPr>
      </w:pPr>
      <w:r>
        <w:rPr>
          <w:b/>
        </w:rPr>
        <w:br w:type="page"/>
      </w:r>
    </w:p>
    <w:p w:rsidR="00C95792" w:rsidRDefault="00C95792"/>
    <w:sectPr w:rsidR="00C95792" w:rsidSect="007F58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39D"/>
    <w:rsid w:val="00003CB1"/>
    <w:rsid w:val="001B41F8"/>
    <w:rsid w:val="002D3752"/>
    <w:rsid w:val="002F50DE"/>
    <w:rsid w:val="003534C2"/>
    <w:rsid w:val="00357EC0"/>
    <w:rsid w:val="00362D07"/>
    <w:rsid w:val="00381B72"/>
    <w:rsid w:val="003D206E"/>
    <w:rsid w:val="00443DCC"/>
    <w:rsid w:val="00632666"/>
    <w:rsid w:val="00652377"/>
    <w:rsid w:val="007B187F"/>
    <w:rsid w:val="007B6238"/>
    <w:rsid w:val="007F5896"/>
    <w:rsid w:val="00802239"/>
    <w:rsid w:val="0097196C"/>
    <w:rsid w:val="009B4D64"/>
    <w:rsid w:val="009F29A0"/>
    <w:rsid w:val="00A13314"/>
    <w:rsid w:val="00A1368A"/>
    <w:rsid w:val="00A43503"/>
    <w:rsid w:val="00A74D10"/>
    <w:rsid w:val="00A76786"/>
    <w:rsid w:val="00B46E0E"/>
    <w:rsid w:val="00B87864"/>
    <w:rsid w:val="00BB7714"/>
    <w:rsid w:val="00C06E43"/>
    <w:rsid w:val="00C95792"/>
    <w:rsid w:val="00D2639D"/>
    <w:rsid w:val="00ED779A"/>
    <w:rsid w:val="00F83839"/>
    <w:rsid w:val="00FA1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EE6862-EE42-4E52-8B3B-D71FAC357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89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5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9</Pages>
  <Words>895</Words>
  <Characters>510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Professor Derek W.</dc:creator>
  <cp:keywords/>
  <dc:description/>
  <cp:lastModifiedBy>Johnston, Professor Derek W.</cp:lastModifiedBy>
  <cp:revision>8</cp:revision>
  <dcterms:created xsi:type="dcterms:W3CDTF">2015-08-17T09:50:00Z</dcterms:created>
  <dcterms:modified xsi:type="dcterms:W3CDTF">2015-09-08T10:54:00Z</dcterms:modified>
</cp:coreProperties>
</file>